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11AE2A" w14:textId="03DD4F1E" w:rsidR="00595BA8" w:rsidRPr="00595BA8" w:rsidRDefault="00051C8F" w:rsidP="00C31376">
      <w:pPr>
        <w:spacing w:after="200" w:line="360" w:lineRule="auto"/>
        <w:ind w:left="708" w:hanging="708"/>
        <w:jc w:val="both"/>
        <w:rPr>
          <w:rFonts w:ascii="Times New Roman" w:eastAsia="Arial" w:hAnsi="Times New Roman" w:cs="Times New Roman"/>
          <w:b/>
          <w:bCs/>
          <w:sz w:val="24"/>
          <w:szCs w:val="24"/>
          <w:lang w:val="en-US" w:eastAsia="es-ES" w:bidi="es-ES"/>
        </w:rPr>
      </w:pPr>
      <w:r w:rsidRPr="00051C8F">
        <w:rPr>
          <w:rFonts w:ascii="Times New Roman" w:hAnsi="Times New Roman" w:cs="Times New Roman"/>
          <w:b/>
          <w:sz w:val="24"/>
          <w:szCs w:val="24"/>
          <w:lang w:val="en-US"/>
        </w:rPr>
        <w:t>Endemicity, disability and neglect: Leprosy in Colombia 2007 – 2020</w:t>
      </w:r>
      <w:r w:rsidR="00595BA8" w:rsidRPr="00595BA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5871AABD" w14:textId="77777777" w:rsidR="00FD5AB9" w:rsidRPr="00723BAD" w:rsidRDefault="00FD5AB9" w:rsidP="00FD5AB9">
      <w:pPr>
        <w:spacing w:after="200" w:line="360" w:lineRule="auto"/>
        <w:ind w:left="708" w:hanging="708"/>
        <w:contextualSpacing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723BAD">
        <w:rPr>
          <w:rFonts w:ascii="Times New Roman" w:hAnsi="Times New Roman"/>
          <w:b/>
          <w:sz w:val="24"/>
          <w:szCs w:val="24"/>
          <w:lang w:val="en-US"/>
        </w:rPr>
        <w:t>S2 Appendix. Data quality analysis.</w:t>
      </w:r>
    </w:p>
    <w:p w14:paraId="064E011A" w14:textId="6319FD5B" w:rsidR="00C31376" w:rsidRPr="00595BA8" w:rsidRDefault="000D4972" w:rsidP="00C31376">
      <w:pPr>
        <w:widowControl w:val="0"/>
        <w:autoSpaceDE w:val="0"/>
        <w:autoSpaceDN w:val="0"/>
        <w:spacing w:after="0" w:line="240" w:lineRule="auto"/>
        <w:ind w:right="-138"/>
        <w:rPr>
          <w:rFonts w:ascii="Times New Roman" w:eastAsia="Arial" w:hAnsi="Times New Roman" w:cs="Times New Roman"/>
          <w:i/>
          <w:iCs/>
          <w:color w:val="1F497D"/>
          <w:sz w:val="24"/>
          <w:szCs w:val="24"/>
          <w:lang w:val="en-US" w:eastAsia="es-ES" w:bidi="es-ES"/>
        </w:rPr>
      </w:pPr>
      <w:r w:rsidRPr="000D4972">
        <w:rPr>
          <w:rFonts w:ascii="Times New Roman" w:eastAsia="Arial" w:hAnsi="Times New Roman" w:cs="Times New Roman"/>
          <w:b/>
          <w:bCs/>
          <w:sz w:val="24"/>
          <w:szCs w:val="24"/>
          <w:lang w:val="en-US" w:eastAsia="es-ES" w:bidi="es-ES"/>
        </w:rPr>
        <w:t>Table</w:t>
      </w:r>
      <w:r w:rsidR="00C31376" w:rsidRPr="00BA59B5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.</w:t>
      </w:r>
      <w:r w:rsidR="00C31376" w:rsidRPr="00BA59B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Distribution</w:t>
      </w:r>
      <w:r w:rsidR="00C3137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C31376" w:rsidRPr="00C31376">
        <w:rPr>
          <w:rFonts w:ascii="Times New Roman" w:eastAsia="Calibri" w:hAnsi="Times New Roman" w:cs="Times New Roman"/>
          <w:sz w:val="24"/>
          <w:szCs w:val="24"/>
          <w:lang w:val="en-GB"/>
        </w:rPr>
        <w:t>of the data quality indicators evaluated for each of the available variables</w:t>
      </w:r>
      <w:r w:rsidR="00C31376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tbl>
      <w:tblPr>
        <w:tblStyle w:val="Tablanormal42"/>
        <w:tblpPr w:leftFromText="141" w:rightFromText="141" w:vertAnchor="page" w:horzAnchor="margin" w:tblpXSpec="center" w:tblpY="3046"/>
        <w:tblW w:w="8484" w:type="dxa"/>
        <w:tblLayout w:type="fixed"/>
        <w:tblLook w:val="04A0" w:firstRow="1" w:lastRow="0" w:firstColumn="1" w:lastColumn="0" w:noHBand="0" w:noVBand="1"/>
      </w:tblPr>
      <w:tblGrid>
        <w:gridCol w:w="2021"/>
        <w:gridCol w:w="3321"/>
        <w:gridCol w:w="1082"/>
        <w:gridCol w:w="15"/>
        <w:gridCol w:w="930"/>
        <w:gridCol w:w="1115"/>
      </w:tblGrid>
      <w:tr w:rsidR="00595BA8" w:rsidRPr="00FD3D10" w14:paraId="260CFF1A" w14:textId="77777777" w:rsidTr="00595B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F3718" w14:textId="3564110C" w:rsidR="00595BA8" w:rsidRPr="00FD3D10" w:rsidRDefault="00595BA8" w:rsidP="00595B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Name</w:t>
            </w:r>
          </w:p>
        </w:tc>
        <w:tc>
          <w:tcPr>
            <w:tcW w:w="332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D17067" w14:textId="77777777" w:rsidR="00595BA8" w:rsidRPr="00FD3D10" w:rsidRDefault="00595BA8" w:rsidP="00595B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Variable</w:t>
            </w:r>
          </w:p>
        </w:tc>
        <w:tc>
          <w:tcPr>
            <w:tcW w:w="314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ADCFE" w14:textId="34A37E00" w:rsidR="00595BA8" w:rsidRPr="00FD3D10" w:rsidRDefault="00595BA8" w:rsidP="00595B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Quality indicators n (%)</w:t>
            </w:r>
          </w:p>
        </w:tc>
      </w:tr>
      <w:tr w:rsidR="00595BA8" w:rsidRPr="00FD3D10" w14:paraId="7B38AE07" w14:textId="77777777" w:rsidTr="00595B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vMerge/>
            <w:shd w:val="clear" w:color="auto" w:fill="auto"/>
            <w:vAlign w:val="center"/>
            <w:hideMark/>
          </w:tcPr>
          <w:p w14:paraId="5BA3419D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3321" w:type="dxa"/>
            <w:vMerge/>
            <w:shd w:val="clear" w:color="auto" w:fill="auto"/>
            <w:vAlign w:val="center"/>
            <w:hideMark/>
          </w:tcPr>
          <w:p w14:paraId="21191494" w14:textId="77777777" w:rsidR="00595BA8" w:rsidRPr="00FD3D10" w:rsidRDefault="00595BA8" w:rsidP="00595B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10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9969F" w14:textId="718809A2" w:rsidR="00595BA8" w:rsidRPr="00FD3D10" w:rsidRDefault="00595BA8" w:rsidP="00595B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Valid data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41E6A" w14:textId="0DF34799" w:rsidR="00595BA8" w:rsidRPr="00FD3D10" w:rsidRDefault="00595BA8" w:rsidP="00595BA8">
            <w:pPr>
              <w:ind w:left="-115" w:right="-1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O"/>
              </w:rPr>
              <w:t>bad data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F9B61" w14:textId="2C11C553" w:rsidR="00595BA8" w:rsidRPr="00FD3D10" w:rsidRDefault="00595BA8" w:rsidP="00595B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Not available</w:t>
            </w:r>
          </w:p>
        </w:tc>
      </w:tr>
      <w:tr w:rsidR="00595BA8" w:rsidRPr="00FD3D10" w14:paraId="63D51BAD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941EC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COD_EVE</w:t>
            </w:r>
          </w:p>
        </w:tc>
        <w:tc>
          <w:tcPr>
            <w:tcW w:w="33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E2CC7B" w14:textId="623EDE2C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event code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64F40" w14:textId="77777777" w:rsidR="00595BA8" w:rsidRPr="00FD3D10" w:rsidRDefault="00595BA8" w:rsidP="00595BA8">
            <w:pPr>
              <w:ind w:left="-64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3 (100)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B2450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CF7A4" w14:textId="77777777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</w:tr>
      <w:tr w:rsidR="00595BA8" w:rsidRPr="00FD3D10" w14:paraId="31A86438" w14:textId="77777777" w:rsidTr="00595B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0193B888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FEC_NOT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1B1AF67A" w14:textId="0849B185" w:rsidR="00595BA8" w:rsidRPr="00FD3D10" w:rsidRDefault="00595BA8" w:rsidP="00595BA8">
            <w:pPr>
              <w:ind w:left="-102" w:right="-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date of notification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8AE61D3" w14:textId="77777777" w:rsidR="00595BA8" w:rsidRPr="00FD3D10" w:rsidRDefault="00595BA8" w:rsidP="00595BA8">
            <w:pPr>
              <w:ind w:left="-64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3 (10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64EBC23A" w14:textId="77777777" w:rsidR="00595BA8" w:rsidRPr="00FD3D10" w:rsidRDefault="00595BA8" w:rsidP="00595BA8">
            <w:pPr>
              <w:ind w:left="-105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3871E76" w14:textId="77777777" w:rsidR="00595BA8" w:rsidRPr="00FD3D10" w:rsidRDefault="00595BA8" w:rsidP="00595BA8">
            <w:pPr>
              <w:ind w:left="-120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</w:tr>
      <w:tr w:rsidR="00595BA8" w:rsidRPr="00FD3D10" w14:paraId="66ADB6C4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24197989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SEMANA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0058314C" w14:textId="4649955C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week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88BBBCE" w14:textId="77777777" w:rsidR="00595BA8" w:rsidRPr="00FD3D10" w:rsidRDefault="00595BA8" w:rsidP="00595BA8">
            <w:pPr>
              <w:ind w:left="-64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3 (10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23B0D60F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210B99E" w14:textId="77777777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</w:tr>
      <w:tr w:rsidR="00595BA8" w:rsidRPr="00FD3D10" w14:paraId="5F4F2206" w14:textId="77777777" w:rsidTr="00595B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31496B46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ANO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68A52FBF" w14:textId="3C4FD71A" w:rsidR="00595BA8" w:rsidRPr="00FD3D10" w:rsidRDefault="00595BA8" w:rsidP="00595BA8">
            <w:pPr>
              <w:ind w:left="-102" w:right="-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year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52A1D90" w14:textId="77777777" w:rsidR="00595BA8" w:rsidRPr="00FD3D10" w:rsidRDefault="00595BA8" w:rsidP="00595BA8">
            <w:pPr>
              <w:ind w:left="-64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3 (10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4BBCF14F" w14:textId="77777777" w:rsidR="00595BA8" w:rsidRPr="00FD3D10" w:rsidRDefault="00595BA8" w:rsidP="00595BA8">
            <w:pPr>
              <w:ind w:left="-105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A822EEE" w14:textId="77777777" w:rsidR="00595BA8" w:rsidRPr="00FD3D10" w:rsidRDefault="00595BA8" w:rsidP="00595BA8">
            <w:pPr>
              <w:ind w:left="-120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</w:tr>
      <w:tr w:rsidR="00595BA8" w:rsidRPr="00FD3D10" w14:paraId="20B7B502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79D9178B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COD_PRE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186927C2" w14:textId="23F47D0B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health care provider code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50A2EE1" w14:textId="77777777" w:rsidR="00595BA8" w:rsidRPr="00FD3D10" w:rsidRDefault="00595BA8" w:rsidP="00595BA8">
            <w:pPr>
              <w:ind w:left="-64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3 (10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42B5367E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CF867ED" w14:textId="77777777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</w:tr>
      <w:tr w:rsidR="00595BA8" w:rsidRPr="00FD3D10" w14:paraId="18055550" w14:textId="77777777" w:rsidTr="00595B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42A7D343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COD_SUB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3B607A65" w14:textId="13289B53" w:rsidR="00595BA8" w:rsidRPr="00FD3D10" w:rsidRDefault="00595BA8" w:rsidP="00595BA8">
            <w:pPr>
              <w:ind w:left="-102" w:right="-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health care provider sub-index code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B18227B" w14:textId="77777777" w:rsidR="00595BA8" w:rsidRPr="00FD3D10" w:rsidRDefault="00595BA8" w:rsidP="00595BA8">
            <w:pPr>
              <w:ind w:left="-64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3 (10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67EFB627" w14:textId="77777777" w:rsidR="00595BA8" w:rsidRPr="00FD3D10" w:rsidRDefault="00595BA8" w:rsidP="00595BA8">
            <w:pPr>
              <w:ind w:left="-105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22BDE8A" w14:textId="77777777" w:rsidR="00595BA8" w:rsidRPr="00FD3D10" w:rsidRDefault="00595BA8" w:rsidP="00595BA8">
            <w:pPr>
              <w:ind w:left="-120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</w:tr>
      <w:tr w:rsidR="00595BA8" w:rsidRPr="00FD3D10" w14:paraId="38354A55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1FA6973C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TIP_IDE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5504A2FA" w14:textId="59F44EB5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type of identification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D87B2B4" w14:textId="77777777" w:rsidR="00595BA8" w:rsidRPr="00FD3D10" w:rsidRDefault="00595BA8" w:rsidP="00595BA8">
            <w:pPr>
              <w:ind w:left="-64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3 (10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59DF9668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199E6B9" w14:textId="77777777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</w:tr>
      <w:tr w:rsidR="00595BA8" w:rsidRPr="00FD3D10" w14:paraId="62F90702" w14:textId="77777777" w:rsidTr="00595B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6F7173EC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EDAD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6E7904CA" w14:textId="1CB7D5D6" w:rsidR="00595BA8" w:rsidRPr="00FD3D10" w:rsidRDefault="00595BA8" w:rsidP="00595BA8">
            <w:pPr>
              <w:ind w:left="-102" w:right="-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64E0A08" w14:textId="77777777" w:rsidR="00595BA8" w:rsidRPr="00FD3D10" w:rsidRDefault="00595BA8" w:rsidP="00595BA8">
            <w:pPr>
              <w:ind w:left="-64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3 (10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2AE3C0F4" w14:textId="77777777" w:rsidR="00595BA8" w:rsidRPr="00FD3D10" w:rsidRDefault="00595BA8" w:rsidP="00595BA8">
            <w:pPr>
              <w:ind w:left="-105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E6E27C7" w14:textId="77777777" w:rsidR="00595BA8" w:rsidRPr="00FD3D10" w:rsidRDefault="00595BA8" w:rsidP="00595BA8">
            <w:pPr>
              <w:ind w:left="-120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</w:tr>
      <w:tr w:rsidR="00595BA8" w:rsidRPr="00FD3D10" w14:paraId="1807735F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068ED28A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UNI_MED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302FA072" w14:textId="4FAC7E53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unit of measure of age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35CD4A6" w14:textId="77777777" w:rsidR="00595BA8" w:rsidRPr="00FD3D10" w:rsidRDefault="00595BA8" w:rsidP="00595BA8">
            <w:pPr>
              <w:ind w:left="-64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3 (10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5B56C76F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B2DD314" w14:textId="77777777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</w:tr>
      <w:tr w:rsidR="00595BA8" w:rsidRPr="00FD3D10" w14:paraId="31D0E6EF" w14:textId="77777777" w:rsidTr="00595B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70E1B377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SEXO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1DAEBFAA" w14:textId="1F2E839E" w:rsidR="00595BA8" w:rsidRPr="00FD3D10" w:rsidRDefault="00595BA8" w:rsidP="00595BA8">
            <w:pPr>
              <w:ind w:left="-102" w:right="-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gender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5129CE1" w14:textId="77777777" w:rsidR="00595BA8" w:rsidRPr="00FD3D10" w:rsidRDefault="00595BA8" w:rsidP="00595BA8">
            <w:pPr>
              <w:ind w:left="-64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3 (10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66195DCB" w14:textId="77777777" w:rsidR="00595BA8" w:rsidRPr="00FD3D10" w:rsidRDefault="00595BA8" w:rsidP="00595BA8">
            <w:pPr>
              <w:ind w:left="-105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63030E6" w14:textId="77777777" w:rsidR="00595BA8" w:rsidRPr="00FD3D10" w:rsidRDefault="00595BA8" w:rsidP="00595BA8">
            <w:pPr>
              <w:ind w:left="-120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</w:tr>
      <w:tr w:rsidR="00595BA8" w:rsidRPr="00FD3D10" w14:paraId="20EBA02B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36383092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COD_PAIS_O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24AC3166" w14:textId="704AF6BB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country code of occurrence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9775106" w14:textId="77777777" w:rsidR="00595BA8" w:rsidRPr="00FD3D10" w:rsidRDefault="00595BA8" w:rsidP="00595BA8">
            <w:pPr>
              <w:ind w:left="-64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3 (10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116C1BA3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B6D087D" w14:textId="77777777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</w:tr>
      <w:tr w:rsidR="00595BA8" w:rsidRPr="00FD3D10" w14:paraId="39D20A41" w14:textId="77777777" w:rsidTr="00595B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0A6C55BC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COD_DPTO_O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7921C50A" w14:textId="187F50B2" w:rsidR="00595BA8" w:rsidRPr="00FD3D10" w:rsidRDefault="00595BA8" w:rsidP="00595BA8">
            <w:pPr>
              <w:ind w:left="-102" w:right="-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department code of occurrence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C0EAA2E" w14:textId="77777777" w:rsidR="00595BA8" w:rsidRPr="00FD3D10" w:rsidRDefault="00595BA8" w:rsidP="00595BA8">
            <w:pPr>
              <w:ind w:left="-64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3 (10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79A36AE4" w14:textId="77777777" w:rsidR="00595BA8" w:rsidRPr="00FD3D10" w:rsidRDefault="00595BA8" w:rsidP="00595BA8">
            <w:pPr>
              <w:ind w:left="-105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D48B846" w14:textId="77777777" w:rsidR="00595BA8" w:rsidRPr="00FD3D10" w:rsidRDefault="00595BA8" w:rsidP="00595BA8">
            <w:pPr>
              <w:ind w:left="-120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</w:tr>
      <w:tr w:rsidR="00595BA8" w:rsidRPr="00FD3D10" w14:paraId="4DBDE533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49E03BA0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COD_MUN_O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3A5C4510" w14:textId="3A1ECCD4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municipality code of occurrence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EB210C0" w14:textId="77777777" w:rsidR="00595BA8" w:rsidRPr="00FD3D10" w:rsidRDefault="00595BA8" w:rsidP="00595BA8">
            <w:pPr>
              <w:ind w:left="-64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3 (10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3039481B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08FF530" w14:textId="77777777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</w:tr>
      <w:tr w:rsidR="00595BA8" w:rsidRPr="00FD3D10" w14:paraId="5E957649" w14:textId="77777777" w:rsidTr="00595B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090EC4E9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AREA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16A4E5AE" w14:textId="2CD7D2C6" w:rsidR="00595BA8" w:rsidRPr="00FD3D10" w:rsidRDefault="00595BA8" w:rsidP="00595BA8">
            <w:pPr>
              <w:ind w:left="-102" w:right="-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area of occurrence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A495FAE" w14:textId="77777777" w:rsidR="00595BA8" w:rsidRPr="00FD3D10" w:rsidRDefault="00595BA8" w:rsidP="00595BA8">
            <w:pPr>
              <w:ind w:left="-64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3 (10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0BE85322" w14:textId="77777777" w:rsidR="00595BA8" w:rsidRPr="00FD3D10" w:rsidRDefault="00595BA8" w:rsidP="00595BA8">
            <w:pPr>
              <w:ind w:left="-105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AC9E650" w14:textId="77777777" w:rsidR="00595BA8" w:rsidRPr="00FD3D10" w:rsidRDefault="00595BA8" w:rsidP="00595BA8">
            <w:pPr>
              <w:ind w:left="-120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</w:tr>
      <w:tr w:rsidR="00595BA8" w:rsidRPr="00FD3D10" w14:paraId="2A1E33AC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26E7A5AA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LOCALIDAD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1FCB27C0" w14:textId="028AEDBC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locality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31541E19" w14:textId="77777777" w:rsidR="00595BA8" w:rsidRPr="00FD3D10" w:rsidRDefault="00595BA8" w:rsidP="00595BA8">
            <w:pPr>
              <w:ind w:left="-64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1923 (36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03137C87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D9CF98C" w14:textId="77777777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3350 (64)</w:t>
            </w:r>
          </w:p>
        </w:tc>
      </w:tr>
      <w:tr w:rsidR="00595BA8" w:rsidRPr="00FD3D10" w14:paraId="118C4E45" w14:textId="77777777" w:rsidTr="00595B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63B126B9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CEN_POBLA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1E276DDC" w14:textId="6C899CD8" w:rsidR="00595BA8" w:rsidRPr="00FD3D10" w:rsidRDefault="00595BA8" w:rsidP="00595BA8">
            <w:pPr>
              <w:ind w:left="-102" w:right="-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town center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62625699" w14:textId="77777777" w:rsidR="00595BA8" w:rsidRPr="00FD3D10" w:rsidRDefault="00595BA8" w:rsidP="00595BA8">
            <w:pPr>
              <w:ind w:left="-64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487 (9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71A11381" w14:textId="77777777" w:rsidR="00595BA8" w:rsidRPr="00FD3D10" w:rsidRDefault="00595BA8" w:rsidP="00595BA8">
            <w:pPr>
              <w:ind w:left="-105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B763998" w14:textId="77777777" w:rsidR="00595BA8" w:rsidRPr="00FD3D10" w:rsidRDefault="00595BA8" w:rsidP="00595BA8">
            <w:pPr>
              <w:ind w:left="-120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4786 (91)</w:t>
            </w:r>
          </w:p>
        </w:tc>
      </w:tr>
      <w:tr w:rsidR="00595BA8" w:rsidRPr="00FD3D10" w14:paraId="09239DA3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4EA35C92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VEREDA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6C232D05" w14:textId="6885B468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village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6A8F1B91" w14:textId="77777777" w:rsidR="00595BA8" w:rsidRPr="00FD3D10" w:rsidRDefault="00595BA8" w:rsidP="00595BA8">
            <w:pPr>
              <w:ind w:left="-64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634 (12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0F2176A0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1D08FA6" w14:textId="77777777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4639 (88)</w:t>
            </w:r>
          </w:p>
        </w:tc>
      </w:tr>
      <w:tr w:rsidR="00595BA8" w:rsidRPr="00FD3D10" w14:paraId="6A1EF95B" w14:textId="77777777" w:rsidTr="00595B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366330E2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BAR_VER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1657308F" w14:textId="446617AB" w:rsidR="00595BA8" w:rsidRPr="00FD3D10" w:rsidRDefault="00595BA8" w:rsidP="00595BA8">
            <w:pPr>
              <w:ind w:left="-102" w:right="-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neighborhood or sidewalk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4306786" w14:textId="77777777" w:rsidR="00595BA8" w:rsidRPr="00FD3D10" w:rsidRDefault="00595BA8" w:rsidP="00595BA8">
            <w:pPr>
              <w:ind w:left="-64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3017 (56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100052A1" w14:textId="77777777" w:rsidR="00595BA8" w:rsidRPr="00FD3D10" w:rsidRDefault="00595BA8" w:rsidP="00595BA8">
            <w:pPr>
              <w:ind w:left="-105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76EA0E2" w14:textId="77777777" w:rsidR="00595BA8" w:rsidRPr="00FD3D10" w:rsidRDefault="00595BA8" w:rsidP="00595BA8">
            <w:pPr>
              <w:ind w:left="-120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2256 (43)</w:t>
            </w:r>
          </w:p>
        </w:tc>
      </w:tr>
      <w:tr w:rsidR="00595BA8" w:rsidRPr="00FD3D10" w14:paraId="418C1AD1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4151109E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OCUPACION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5DF76134" w14:textId="6B36282C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occupation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A88183A" w14:textId="77777777" w:rsidR="00595BA8" w:rsidRPr="00FD3D10" w:rsidRDefault="00595BA8" w:rsidP="00595BA8">
            <w:pPr>
              <w:ind w:left="-64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3 (10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621642E8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B11B652" w14:textId="77777777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</w:tr>
      <w:tr w:rsidR="00595BA8" w:rsidRPr="00FD3D10" w14:paraId="3A7A5872" w14:textId="77777777" w:rsidTr="00595B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36ED9227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TIP_SS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530CADEB" w14:textId="5A9BE583" w:rsidR="00595BA8" w:rsidRPr="00FD3D10" w:rsidRDefault="00595BA8" w:rsidP="00595BA8">
            <w:pPr>
              <w:ind w:left="-102" w:right="-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type of health plan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569E100" w14:textId="77777777" w:rsidR="00595BA8" w:rsidRPr="00FD3D10" w:rsidRDefault="00595BA8" w:rsidP="00595BA8">
            <w:pPr>
              <w:ind w:left="-64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3 (10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09E99186" w14:textId="77777777" w:rsidR="00595BA8" w:rsidRPr="00FD3D10" w:rsidRDefault="00595BA8" w:rsidP="00595BA8">
            <w:pPr>
              <w:ind w:left="-105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08070F5" w14:textId="77777777" w:rsidR="00595BA8" w:rsidRPr="00FD3D10" w:rsidRDefault="00595BA8" w:rsidP="00595BA8">
            <w:pPr>
              <w:ind w:left="-120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</w:tr>
      <w:tr w:rsidR="00595BA8" w:rsidRPr="00FD3D10" w14:paraId="34C81C27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029FE768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COD_ASE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4B7D3A07" w14:textId="603C22C7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administrator code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D233F46" w14:textId="77777777" w:rsidR="00595BA8" w:rsidRPr="00FD3D10" w:rsidRDefault="00595BA8" w:rsidP="00595BA8">
            <w:pPr>
              <w:ind w:left="-64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4639 (88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4C3F68CC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7A44A6D" w14:textId="77777777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634 (12)</w:t>
            </w:r>
          </w:p>
        </w:tc>
      </w:tr>
      <w:tr w:rsidR="00595BA8" w:rsidRPr="00FD3D10" w14:paraId="017CC39A" w14:textId="77777777" w:rsidTr="00595B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7BECD4DD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PER_ETN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47AF142D" w14:textId="231D247F" w:rsidR="00595BA8" w:rsidRPr="00FD3D10" w:rsidRDefault="00595BA8" w:rsidP="00595BA8">
            <w:pPr>
              <w:ind w:left="-102" w:right="-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ethnic affiliation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086E8E7" w14:textId="77777777" w:rsidR="00595BA8" w:rsidRPr="00FD3D10" w:rsidRDefault="00595BA8" w:rsidP="00595BA8">
            <w:pPr>
              <w:ind w:left="-64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3 (10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62A1B950" w14:textId="77777777" w:rsidR="00595BA8" w:rsidRPr="00FD3D10" w:rsidRDefault="00595BA8" w:rsidP="00595BA8">
            <w:pPr>
              <w:ind w:left="-105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14F1245" w14:textId="77777777" w:rsidR="00595BA8" w:rsidRPr="00FD3D10" w:rsidRDefault="00595BA8" w:rsidP="00595BA8">
            <w:pPr>
              <w:ind w:left="-120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</w:tr>
      <w:tr w:rsidR="00595BA8" w:rsidRPr="00FD3D10" w14:paraId="0A7958C7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2A689907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GRU_POB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09C37039" w14:textId="7F63FABE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population group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D436143" w14:textId="77777777" w:rsidR="00595BA8" w:rsidRPr="00FD3D10" w:rsidRDefault="00595BA8" w:rsidP="00595BA8">
            <w:pPr>
              <w:ind w:left="-64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2254 (43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3CF70485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B7534D9" w14:textId="77777777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3019 (56)</w:t>
            </w:r>
          </w:p>
        </w:tc>
      </w:tr>
      <w:tr w:rsidR="00595BA8" w:rsidRPr="00FD3D10" w14:paraId="6280E09A" w14:textId="77777777" w:rsidTr="00595B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6C4F8C27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GP_DISCAPA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42C0A768" w14:textId="7A9B53EB" w:rsidR="00595BA8" w:rsidRPr="00FD3D10" w:rsidRDefault="00595BA8" w:rsidP="00595BA8">
            <w:pPr>
              <w:ind w:left="-102" w:right="-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population group - disabled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6C9D7F1E" w14:textId="77777777" w:rsidR="00595BA8" w:rsidRPr="00FD3D10" w:rsidRDefault="00595BA8" w:rsidP="00595BA8">
            <w:pPr>
              <w:ind w:left="-64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3 (10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71229A4E" w14:textId="77777777" w:rsidR="00595BA8" w:rsidRPr="00FD3D10" w:rsidRDefault="00595BA8" w:rsidP="00595BA8">
            <w:pPr>
              <w:ind w:left="-105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7869EA4" w14:textId="77777777" w:rsidR="00595BA8" w:rsidRPr="00FD3D10" w:rsidRDefault="00595BA8" w:rsidP="00595BA8">
            <w:pPr>
              <w:ind w:left="-120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</w:tr>
      <w:tr w:rsidR="00595BA8" w:rsidRPr="00FD3D10" w14:paraId="114CD68B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05356AC9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GP_DESPLAZ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6D4E57A4" w14:textId="023F9164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population group - displaced persons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A050700" w14:textId="77777777" w:rsidR="00595BA8" w:rsidRPr="00FD3D10" w:rsidRDefault="00595BA8" w:rsidP="00595BA8">
            <w:pPr>
              <w:ind w:left="-64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3 (10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4DEA42AC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F0C98C0" w14:textId="77777777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</w:tr>
      <w:tr w:rsidR="00595BA8" w:rsidRPr="00FD3D10" w14:paraId="6202A146" w14:textId="77777777" w:rsidTr="00595B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4BCF4F56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GP_MIGRANT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6B2382F6" w14:textId="705845F3" w:rsidR="00595BA8" w:rsidRPr="00FD3D10" w:rsidRDefault="00595BA8" w:rsidP="00595BA8">
            <w:pPr>
              <w:ind w:left="-102" w:right="-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population group - migrants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34624AF6" w14:textId="77777777" w:rsidR="00595BA8" w:rsidRPr="00FD3D10" w:rsidRDefault="00595BA8" w:rsidP="00595BA8">
            <w:pPr>
              <w:ind w:left="-64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3 (10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39E286D9" w14:textId="77777777" w:rsidR="00595BA8" w:rsidRPr="00FD3D10" w:rsidRDefault="00595BA8" w:rsidP="00595BA8">
            <w:pPr>
              <w:ind w:left="-105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25C179C" w14:textId="77777777" w:rsidR="00595BA8" w:rsidRPr="00FD3D10" w:rsidRDefault="00595BA8" w:rsidP="00595BA8">
            <w:pPr>
              <w:ind w:left="-120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</w:tr>
      <w:tr w:rsidR="00595BA8" w:rsidRPr="00FD3D10" w14:paraId="78B33B47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19F1DFF6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GP_CARCELA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6F299890" w14:textId="29C69532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population group - prison inmates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91C28A7" w14:textId="77777777" w:rsidR="00595BA8" w:rsidRPr="00FD3D10" w:rsidRDefault="00595BA8" w:rsidP="00595BA8">
            <w:pPr>
              <w:ind w:left="-64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3 (10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48507B77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29D542E" w14:textId="77777777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</w:tr>
      <w:tr w:rsidR="00595BA8" w:rsidRPr="00FD3D10" w14:paraId="336A4D3B" w14:textId="77777777" w:rsidTr="00595B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0EF61971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GP_GESTAN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123AC744" w14:textId="07C3ABB0" w:rsidR="00595BA8" w:rsidRPr="00FD3D10" w:rsidRDefault="00595BA8" w:rsidP="00595BA8">
            <w:pPr>
              <w:ind w:left="-102" w:right="-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population group - pregnant women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5E92DEA" w14:textId="77777777" w:rsidR="00595BA8" w:rsidRPr="00FD3D10" w:rsidRDefault="00595BA8" w:rsidP="00595BA8">
            <w:pPr>
              <w:ind w:left="-64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3 (10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5D9313E4" w14:textId="77777777" w:rsidR="00595BA8" w:rsidRPr="00FD3D10" w:rsidRDefault="00595BA8" w:rsidP="00595BA8">
            <w:pPr>
              <w:ind w:left="-105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E6F0045" w14:textId="77777777" w:rsidR="00595BA8" w:rsidRPr="00FD3D10" w:rsidRDefault="00595BA8" w:rsidP="00595BA8">
            <w:pPr>
              <w:ind w:left="-120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</w:tr>
      <w:tr w:rsidR="00595BA8" w:rsidRPr="00FD3D10" w14:paraId="4649ED78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10219525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GP_INDIGEN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73637592" w14:textId="6A932090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population group - indigent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17DE5DC" w14:textId="77777777" w:rsidR="00595BA8" w:rsidRPr="00FD3D10" w:rsidRDefault="00595BA8" w:rsidP="00595BA8">
            <w:pPr>
              <w:ind w:left="-64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3 (10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05E81DAA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4C6B63C" w14:textId="77777777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</w:tr>
      <w:tr w:rsidR="00595BA8" w:rsidRPr="00FD3D10" w14:paraId="67A20028" w14:textId="77777777" w:rsidTr="00595B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1D27EDFC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GP_POBICFB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1FE1AAC6" w14:textId="414BA5FA" w:rsidR="00595BA8" w:rsidRPr="00FD3D10" w:rsidRDefault="00595BA8" w:rsidP="00595BA8">
            <w:pPr>
              <w:ind w:left="-102" w:right="-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population group - child population in ICBF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3FEEBA8D" w14:textId="77777777" w:rsidR="00595BA8" w:rsidRPr="00FD3D10" w:rsidRDefault="00595BA8" w:rsidP="00595BA8">
            <w:pPr>
              <w:ind w:left="-64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3 (10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4477941B" w14:textId="77777777" w:rsidR="00595BA8" w:rsidRPr="00FD3D10" w:rsidRDefault="00595BA8" w:rsidP="00595BA8">
            <w:pPr>
              <w:ind w:left="-105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A79A454" w14:textId="77777777" w:rsidR="00595BA8" w:rsidRPr="00FD3D10" w:rsidRDefault="00595BA8" w:rsidP="00595BA8">
            <w:pPr>
              <w:ind w:left="-120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</w:tr>
      <w:tr w:rsidR="00595BA8" w:rsidRPr="00FD3D10" w14:paraId="2EA4CA2E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4CECEFF9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GP_MAD_COM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38BEFD72" w14:textId="29A8A2EB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population group - community mothers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390B5D54" w14:textId="77777777" w:rsidR="00595BA8" w:rsidRPr="00FD3D10" w:rsidRDefault="00595BA8" w:rsidP="00595BA8">
            <w:pPr>
              <w:ind w:left="-64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3 (10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04082E7E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8EC5C7C" w14:textId="77777777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</w:tr>
      <w:tr w:rsidR="00595BA8" w:rsidRPr="00FD3D10" w14:paraId="6B5EBB7F" w14:textId="77777777" w:rsidTr="00595B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02ED04FB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GP_DESMOVI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59E4C27C" w14:textId="2CE4F866" w:rsidR="00595BA8" w:rsidRPr="00FD3D10" w:rsidRDefault="00595BA8" w:rsidP="00595BA8">
            <w:pPr>
              <w:ind w:left="-102" w:right="-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population group - demobilized persons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8C0D2BD" w14:textId="77777777" w:rsidR="00595BA8" w:rsidRPr="00FD3D10" w:rsidRDefault="00595BA8" w:rsidP="00595BA8">
            <w:pPr>
              <w:ind w:left="-64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3 (10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78617D51" w14:textId="77777777" w:rsidR="00595BA8" w:rsidRPr="00FD3D10" w:rsidRDefault="00595BA8" w:rsidP="00595BA8">
            <w:pPr>
              <w:ind w:left="-105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F117267" w14:textId="77777777" w:rsidR="00595BA8" w:rsidRPr="00FD3D10" w:rsidRDefault="00595BA8" w:rsidP="00595BA8">
            <w:pPr>
              <w:ind w:left="-120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</w:tr>
      <w:tr w:rsidR="00595BA8" w:rsidRPr="00FD3D10" w14:paraId="5C60ED82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2C4BEE6D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GP_PSIQUIA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780685AA" w14:textId="74077839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population group - population in psychiatric centers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520C051" w14:textId="77777777" w:rsidR="00595BA8" w:rsidRPr="00FD3D10" w:rsidRDefault="00595BA8" w:rsidP="00595BA8">
            <w:pPr>
              <w:ind w:left="-64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3 (10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047EE08F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2798E9E" w14:textId="77777777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</w:tr>
      <w:tr w:rsidR="00595BA8" w:rsidRPr="00FD3D10" w14:paraId="036C1E66" w14:textId="77777777" w:rsidTr="00595B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0D847137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GP_VIC_VIO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2CF80E6B" w14:textId="48B224E0" w:rsidR="00595BA8" w:rsidRPr="00FD3D10" w:rsidRDefault="00595BA8" w:rsidP="00595BA8">
            <w:pPr>
              <w:ind w:left="-102" w:right="-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population group - victims of armed violence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E48D273" w14:textId="77777777" w:rsidR="00595BA8" w:rsidRPr="00FD3D10" w:rsidRDefault="00595BA8" w:rsidP="00595BA8">
            <w:pPr>
              <w:ind w:left="-64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3 (10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6ABE5712" w14:textId="77777777" w:rsidR="00595BA8" w:rsidRPr="00FD3D10" w:rsidRDefault="00595BA8" w:rsidP="00595BA8">
            <w:pPr>
              <w:ind w:left="-105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31F50D1" w14:textId="77777777" w:rsidR="00595BA8" w:rsidRPr="00FD3D10" w:rsidRDefault="00595BA8" w:rsidP="00595BA8">
            <w:pPr>
              <w:ind w:left="-120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</w:tr>
      <w:tr w:rsidR="00595BA8" w:rsidRPr="00FD3D10" w14:paraId="5E41C6A0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65D6D292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GP_OTROS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7D59089F" w14:textId="546E4555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population group - others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BF32D12" w14:textId="77777777" w:rsidR="00595BA8" w:rsidRPr="00FD3D10" w:rsidRDefault="00595BA8" w:rsidP="00595BA8">
            <w:pPr>
              <w:ind w:left="-64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3 (10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0B14C623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701E1D7" w14:textId="77777777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</w:tr>
      <w:tr w:rsidR="00595BA8" w:rsidRPr="00FD3D10" w14:paraId="1366DACC" w14:textId="77777777" w:rsidTr="00595B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1C6DD9F2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lastRenderedPageBreak/>
              <w:t>COD_DPTO_R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3D4EC905" w14:textId="6DCFD46D" w:rsidR="00595BA8" w:rsidRPr="00FD3D10" w:rsidRDefault="00595BA8" w:rsidP="00595BA8">
            <w:pPr>
              <w:ind w:left="-102" w:right="-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department of residence code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35D43E50" w14:textId="77777777" w:rsidR="00595BA8" w:rsidRPr="00FD3D10" w:rsidRDefault="00595BA8" w:rsidP="00595BA8">
            <w:pPr>
              <w:ind w:left="-64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3 (10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2A67406E" w14:textId="77777777" w:rsidR="00595BA8" w:rsidRPr="00FD3D10" w:rsidRDefault="00595BA8" w:rsidP="00595BA8">
            <w:pPr>
              <w:ind w:left="-105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61F8CBC" w14:textId="77777777" w:rsidR="00595BA8" w:rsidRPr="00FD3D10" w:rsidRDefault="00595BA8" w:rsidP="00595BA8">
            <w:pPr>
              <w:ind w:left="-120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</w:tr>
      <w:tr w:rsidR="00595BA8" w:rsidRPr="00FD3D10" w14:paraId="284D0C0E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6BE4770F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COD_MUN_R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36B86812" w14:textId="238A5A91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municipality of residence code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09F6FFA" w14:textId="77777777" w:rsidR="00595BA8" w:rsidRPr="00FD3D10" w:rsidRDefault="00595BA8" w:rsidP="00595BA8">
            <w:pPr>
              <w:ind w:left="-64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3 (10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2F97D078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E254ECD" w14:textId="77777777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</w:tr>
      <w:tr w:rsidR="00595BA8" w:rsidRPr="00FD3D10" w14:paraId="3825204A" w14:textId="77777777" w:rsidTr="00595B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2ED4390C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COD_DPTO_N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1E9D5189" w14:textId="77777777" w:rsidR="00595BA8" w:rsidRPr="00FD3D10" w:rsidRDefault="00595BA8" w:rsidP="00595BA8">
            <w:pPr>
              <w:ind w:left="-102" w:right="-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4477306" w14:textId="77777777" w:rsidR="00595BA8" w:rsidRPr="00FD3D10" w:rsidRDefault="00595BA8" w:rsidP="00595BA8">
            <w:pPr>
              <w:ind w:left="-64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3 (10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44147170" w14:textId="77777777" w:rsidR="00595BA8" w:rsidRPr="00FD3D10" w:rsidRDefault="00595BA8" w:rsidP="00595BA8">
            <w:pPr>
              <w:ind w:left="-105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F50C1BC" w14:textId="77777777" w:rsidR="00595BA8" w:rsidRPr="00FD3D10" w:rsidRDefault="00595BA8" w:rsidP="00595BA8">
            <w:pPr>
              <w:ind w:left="-120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</w:tr>
      <w:tr w:rsidR="00595BA8" w:rsidRPr="00FD3D10" w14:paraId="67845F72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03548C4E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COD_MUN_N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5D974282" w14:textId="77777777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29C93241" w14:textId="77777777" w:rsidR="00595BA8" w:rsidRPr="00FD3D10" w:rsidRDefault="00595BA8" w:rsidP="00595BA8">
            <w:pPr>
              <w:ind w:left="-64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3 (10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2699BA43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28B5D3A" w14:textId="77777777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</w:tr>
      <w:tr w:rsidR="00595BA8" w:rsidRPr="00FD3D10" w14:paraId="15B2BCD6" w14:textId="77777777" w:rsidTr="00595B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5C4E8F79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FEC_CON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4CE306D9" w14:textId="46B8D5CB" w:rsidR="00595BA8" w:rsidRPr="00FD3D10" w:rsidRDefault="00595BA8" w:rsidP="00595BA8">
            <w:pPr>
              <w:ind w:left="-102" w:right="-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date of consultation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2ACD6DF3" w14:textId="2F50D1F3" w:rsidR="00595BA8" w:rsidRPr="00FD3D10" w:rsidRDefault="00595BA8" w:rsidP="00595BA8">
            <w:pPr>
              <w:ind w:left="-116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68 (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.</w:t>
            </w: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91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25FFD6AD" w14:textId="77777777" w:rsidR="00595BA8" w:rsidRPr="00FD3D10" w:rsidRDefault="00595BA8" w:rsidP="00595BA8">
            <w:pPr>
              <w:ind w:left="-105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2DB64B1" w14:textId="0A015265" w:rsidR="00595BA8" w:rsidRPr="00FD3D10" w:rsidRDefault="00595BA8" w:rsidP="00595BA8">
            <w:pPr>
              <w:ind w:left="-120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 (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.</w:t>
            </w: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9)</w:t>
            </w:r>
          </w:p>
        </w:tc>
      </w:tr>
      <w:tr w:rsidR="00595BA8" w:rsidRPr="00FD3D10" w14:paraId="204A6B71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05030BC1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INI_SIN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60E68C74" w14:textId="4F6AE3CA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date of onset of symptoms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351572E5" w14:textId="1A28308B" w:rsidR="00595BA8" w:rsidRPr="00FD3D10" w:rsidRDefault="00595BA8" w:rsidP="00595BA8">
            <w:pPr>
              <w:ind w:left="-116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67 (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.</w:t>
            </w: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89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12E57B7C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8BEF1AF" w14:textId="77C941B5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6 (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.</w:t>
            </w: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11)</w:t>
            </w:r>
          </w:p>
        </w:tc>
      </w:tr>
      <w:tr w:rsidR="00595BA8" w:rsidRPr="00FD3D10" w14:paraId="6D91CBAB" w14:textId="77777777" w:rsidTr="00595B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62088F9C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TIP_CAS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7D7A5166" w14:textId="042FDF9D" w:rsidR="00595BA8" w:rsidRPr="00FD3D10" w:rsidRDefault="00595BA8" w:rsidP="00595BA8">
            <w:pPr>
              <w:ind w:left="-102" w:right="-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initial case classification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67D9216E" w14:textId="77777777" w:rsidR="00595BA8" w:rsidRPr="00FD3D10" w:rsidRDefault="00595BA8" w:rsidP="00595BA8">
            <w:pPr>
              <w:ind w:left="-64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3 (10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0FE46828" w14:textId="77777777" w:rsidR="00595BA8" w:rsidRPr="00FD3D10" w:rsidRDefault="00595BA8" w:rsidP="00595BA8">
            <w:pPr>
              <w:ind w:left="-105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87C8F49" w14:textId="77777777" w:rsidR="00595BA8" w:rsidRPr="00FD3D10" w:rsidRDefault="00595BA8" w:rsidP="00595BA8">
            <w:pPr>
              <w:ind w:left="-120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</w:tr>
      <w:tr w:rsidR="00595BA8" w:rsidRPr="00FD3D10" w14:paraId="036C6140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0D3F4B65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PAC_HOS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503C274D" w14:textId="58B18CAF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hospitalized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147042E" w14:textId="77777777" w:rsidR="00595BA8" w:rsidRPr="00FD3D10" w:rsidRDefault="00595BA8" w:rsidP="00595BA8">
            <w:pPr>
              <w:ind w:left="-64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3 (10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6C780E82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4D17B19" w14:textId="77777777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</w:tr>
      <w:tr w:rsidR="00595BA8" w:rsidRPr="00FD3D10" w14:paraId="6F570F24" w14:textId="77777777" w:rsidTr="00595B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6FDB8EB1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FEC_HOS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54FE1037" w14:textId="7483FD68" w:rsidR="00595BA8" w:rsidRPr="00FD3D10" w:rsidRDefault="00595BA8" w:rsidP="00595BA8">
            <w:pPr>
              <w:ind w:left="-102" w:right="-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date of hospitalization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08A34F6" w14:textId="77777777" w:rsidR="00595BA8" w:rsidRPr="00FD3D10" w:rsidRDefault="00595BA8" w:rsidP="00595BA8">
            <w:pPr>
              <w:ind w:left="-64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310 (6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611E9AC1" w14:textId="77777777" w:rsidR="00595BA8" w:rsidRPr="00FD3D10" w:rsidRDefault="00595BA8" w:rsidP="00595BA8">
            <w:pPr>
              <w:ind w:left="-105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E23D2B3" w14:textId="77777777" w:rsidR="00595BA8" w:rsidRPr="00FD3D10" w:rsidRDefault="00595BA8" w:rsidP="00595BA8">
            <w:pPr>
              <w:ind w:left="-120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4963 (94)</w:t>
            </w:r>
          </w:p>
        </w:tc>
      </w:tr>
      <w:tr w:rsidR="00595BA8" w:rsidRPr="00FD3D10" w14:paraId="75C358C8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79ECCA7E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CON_FIN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0C212BB4" w14:textId="5F09EA2A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final condition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38D5975" w14:textId="77777777" w:rsidR="00595BA8" w:rsidRPr="00FD3D10" w:rsidRDefault="00595BA8" w:rsidP="00595BA8">
            <w:pPr>
              <w:ind w:left="-64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3 (10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10ADC7D5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5D7E043" w14:textId="77777777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</w:tr>
      <w:tr w:rsidR="00595BA8" w:rsidRPr="00FD3D10" w14:paraId="08ABE624" w14:textId="77777777" w:rsidTr="00595B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6231E6F7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FEC_DEF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2F768ABE" w14:textId="4EF3DCEB" w:rsidR="00595BA8" w:rsidRPr="00FD3D10" w:rsidRDefault="00595BA8" w:rsidP="00595BA8">
            <w:pPr>
              <w:ind w:left="-102" w:right="-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date of death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593DF06" w14:textId="0F9C0687" w:rsidR="00595BA8" w:rsidRPr="00FD3D10" w:rsidRDefault="00595BA8" w:rsidP="00595BA8">
            <w:pPr>
              <w:ind w:left="-64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22 (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.</w:t>
            </w: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42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24DFB9E1" w14:textId="77777777" w:rsidR="00595BA8" w:rsidRPr="00FD3D10" w:rsidRDefault="00595BA8" w:rsidP="00595BA8">
            <w:pPr>
              <w:ind w:left="-105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5EAB844" w14:textId="47651473" w:rsidR="00595BA8" w:rsidRPr="00FD3D10" w:rsidRDefault="00595BA8" w:rsidP="00595BA8">
            <w:pPr>
              <w:ind w:left="-120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51 (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.</w:t>
            </w: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8)</w:t>
            </w:r>
          </w:p>
        </w:tc>
      </w:tr>
      <w:tr w:rsidR="00595BA8" w:rsidRPr="00FD3D10" w14:paraId="36631431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45A8B9F6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AJUSTE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74F2E5C2" w14:textId="48B2B543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follow-up and final case classification (adjustment)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39D690E4" w14:textId="77777777" w:rsidR="00595BA8" w:rsidRPr="00FD3D10" w:rsidRDefault="00595BA8" w:rsidP="00595BA8">
            <w:pPr>
              <w:ind w:left="-64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3 (10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77814F32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6C81F3C" w14:textId="77777777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</w:tr>
      <w:tr w:rsidR="00595BA8" w:rsidRPr="00FD3D10" w14:paraId="1A859265" w14:textId="77777777" w:rsidTr="00595B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120A7C03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FECHA_NTO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37443B42" w14:textId="69D408DC" w:rsidR="00595BA8" w:rsidRPr="00FD3D10" w:rsidRDefault="00595BA8" w:rsidP="00595BA8">
            <w:pPr>
              <w:ind w:left="-102" w:right="-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date of birth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ACC490A" w14:textId="77777777" w:rsidR="00595BA8" w:rsidRPr="00FD3D10" w:rsidRDefault="00595BA8" w:rsidP="00595BA8">
            <w:pPr>
              <w:ind w:left="-64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10 (99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2A1AD7F4" w14:textId="77777777" w:rsidR="00595BA8" w:rsidRPr="00FD3D10" w:rsidRDefault="00595BA8" w:rsidP="00595BA8">
            <w:pPr>
              <w:ind w:left="-105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2DB84E1" w14:textId="77777777" w:rsidR="00595BA8" w:rsidRPr="00FD3D10" w:rsidRDefault="00595BA8" w:rsidP="00595BA8">
            <w:pPr>
              <w:ind w:left="-120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63 (1)</w:t>
            </w:r>
          </w:p>
        </w:tc>
      </w:tr>
      <w:tr w:rsidR="00595BA8" w:rsidRPr="00FD3D10" w14:paraId="5FE1A099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114DDA53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CER_DEF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72BD6D61" w14:textId="64E05559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death certificate number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A04C4B3" w14:textId="08D4B71B" w:rsidR="00595BA8" w:rsidRPr="00FD3D10" w:rsidRDefault="00595BA8" w:rsidP="00595BA8">
            <w:pPr>
              <w:ind w:left="-64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22 (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.</w:t>
            </w: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42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33FADFE5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A6C1801" w14:textId="6F38991A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51 (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.</w:t>
            </w: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8)</w:t>
            </w:r>
          </w:p>
        </w:tc>
      </w:tr>
      <w:tr w:rsidR="00595BA8" w:rsidRPr="00FD3D10" w14:paraId="7E443DA1" w14:textId="77777777" w:rsidTr="00595B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6DDAFD4C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CBMTE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05344626" w14:textId="1A2C5683" w:rsidR="00595BA8" w:rsidRPr="00FD3D10" w:rsidRDefault="00595BA8" w:rsidP="00595BA8">
            <w:pPr>
              <w:ind w:left="-102" w:right="-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basic cause of death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1555BA9" w14:textId="36137F66" w:rsidR="00595BA8" w:rsidRPr="00FD3D10" w:rsidRDefault="00595BA8" w:rsidP="00595BA8">
            <w:pPr>
              <w:ind w:left="-64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22 (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.</w:t>
            </w: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42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12AA2D67" w14:textId="77777777" w:rsidR="00595BA8" w:rsidRPr="00FD3D10" w:rsidRDefault="00595BA8" w:rsidP="00595BA8">
            <w:pPr>
              <w:ind w:left="-105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59C7514" w14:textId="38830209" w:rsidR="00595BA8" w:rsidRPr="00FD3D10" w:rsidRDefault="00595BA8" w:rsidP="00595BA8">
            <w:pPr>
              <w:ind w:left="-120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51 (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.</w:t>
            </w: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8)</w:t>
            </w:r>
          </w:p>
        </w:tc>
      </w:tr>
      <w:tr w:rsidR="00595BA8" w:rsidRPr="00FD3D10" w14:paraId="3B7706ED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1AFD40A0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FEC_ARC_XL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00A50CC6" w14:textId="38CA5608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date of creation of the flat file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50FDF4F" w14:textId="77777777" w:rsidR="00595BA8" w:rsidRPr="00FD3D10" w:rsidRDefault="00595BA8" w:rsidP="00595BA8">
            <w:pPr>
              <w:ind w:left="-64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3 (10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1CF68F6D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9E90524" w14:textId="77777777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</w:tr>
      <w:tr w:rsidR="00595BA8" w:rsidRPr="00FD3D10" w14:paraId="61CAB1A6" w14:textId="77777777" w:rsidTr="00595B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60518B8F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NOM_DIL_F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3363E882" w14:textId="27FCCC56" w:rsidR="00595BA8" w:rsidRPr="00FD3D10" w:rsidRDefault="00595BA8" w:rsidP="00595BA8">
            <w:pPr>
              <w:ind w:left="-102" w:right="-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name of person filling out the record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36AE645" w14:textId="77777777" w:rsidR="00595BA8" w:rsidRPr="00FD3D10" w:rsidRDefault="00595BA8" w:rsidP="00595BA8">
            <w:pPr>
              <w:ind w:left="-64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6710E8CA" w14:textId="77777777" w:rsidR="00595BA8" w:rsidRPr="00FD3D10" w:rsidRDefault="00595BA8" w:rsidP="00595BA8">
            <w:pPr>
              <w:ind w:left="-105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EBF73D0" w14:textId="77777777" w:rsidR="00595BA8" w:rsidRPr="00FD3D10" w:rsidRDefault="00595BA8" w:rsidP="00595BA8">
            <w:pPr>
              <w:ind w:left="-120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3 (100)</w:t>
            </w:r>
          </w:p>
        </w:tc>
      </w:tr>
      <w:tr w:rsidR="00595BA8" w:rsidRPr="00FD3D10" w14:paraId="7A4A954E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380E2B43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TEL_DIL_F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129E69C8" w14:textId="7E2033DF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phone number of person making the record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3936490F" w14:textId="77777777" w:rsidR="00595BA8" w:rsidRPr="00FD3D10" w:rsidRDefault="00595BA8" w:rsidP="00595BA8">
            <w:pPr>
              <w:ind w:left="-64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729D86C2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047B72A" w14:textId="77777777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3 (100)</w:t>
            </w:r>
          </w:p>
        </w:tc>
      </w:tr>
      <w:tr w:rsidR="00595BA8" w:rsidRPr="00FD3D10" w14:paraId="4EF24758" w14:textId="77777777" w:rsidTr="00595B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1A4EC361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FEC_AJU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5AAA2565" w14:textId="37F4030A" w:rsidR="00595BA8" w:rsidRPr="00FD3D10" w:rsidRDefault="00595BA8" w:rsidP="00595BA8">
            <w:pPr>
              <w:ind w:left="-102" w:right="-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date of adjustment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75EC0C2" w14:textId="77777777" w:rsidR="00595BA8" w:rsidRPr="00FD3D10" w:rsidRDefault="00595BA8" w:rsidP="00595BA8">
            <w:pPr>
              <w:ind w:left="-64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3 (10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59158607" w14:textId="77777777" w:rsidR="00595BA8" w:rsidRPr="00FD3D10" w:rsidRDefault="00595BA8" w:rsidP="00595BA8">
            <w:pPr>
              <w:ind w:left="-105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9C3932F" w14:textId="77777777" w:rsidR="00595BA8" w:rsidRPr="00FD3D10" w:rsidRDefault="00595BA8" w:rsidP="00595BA8">
            <w:pPr>
              <w:ind w:left="-120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</w:tr>
      <w:tr w:rsidR="00595BA8" w:rsidRPr="00FD3D10" w14:paraId="020E3D14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3FA7C992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FM_FUERZA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22ECAE46" w14:textId="61CBC9F7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military force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E9C1D3A" w14:textId="1C53A8B0" w:rsidR="00595BA8" w:rsidRPr="00FD3D10" w:rsidRDefault="00595BA8" w:rsidP="00595BA8">
            <w:pPr>
              <w:ind w:left="-64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10 (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.</w:t>
            </w: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19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261A237F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3D0886A" w14:textId="202A8869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63 (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.</w:t>
            </w: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81)</w:t>
            </w:r>
          </w:p>
        </w:tc>
      </w:tr>
      <w:tr w:rsidR="00595BA8" w:rsidRPr="00FD3D10" w14:paraId="04E7CE9E" w14:textId="77777777" w:rsidTr="00595B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7749D153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FM_UNIDAD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65F04BAC" w14:textId="17E69C08" w:rsidR="00595BA8" w:rsidRPr="00FD3D10" w:rsidRDefault="00595BA8" w:rsidP="00595BA8">
            <w:pPr>
              <w:ind w:left="-102" w:right="-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military unit code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CE7E26D" w14:textId="51126EA4" w:rsidR="00595BA8" w:rsidRPr="00FD3D10" w:rsidRDefault="00595BA8" w:rsidP="00595BA8">
            <w:pPr>
              <w:ind w:left="-64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10 (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.</w:t>
            </w: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19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06E632F6" w14:textId="77777777" w:rsidR="00595BA8" w:rsidRPr="00FD3D10" w:rsidRDefault="00595BA8" w:rsidP="00595BA8">
            <w:pPr>
              <w:ind w:left="-105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83DC628" w14:textId="5E3247C5" w:rsidR="00595BA8" w:rsidRPr="00FD3D10" w:rsidRDefault="00595BA8" w:rsidP="00595BA8">
            <w:pPr>
              <w:ind w:left="-120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63 (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.</w:t>
            </w: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81)</w:t>
            </w:r>
          </w:p>
        </w:tc>
      </w:tr>
      <w:tr w:rsidR="00595BA8" w:rsidRPr="00FD3D10" w14:paraId="6E6711BD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4BEE2DF5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FM_GRADO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0B65F071" w14:textId="6949229B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military grade code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EDA05D9" w14:textId="522BF62F" w:rsidR="00595BA8" w:rsidRPr="00FD3D10" w:rsidRDefault="00595BA8" w:rsidP="00595BA8">
            <w:pPr>
              <w:ind w:left="-64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10 (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.</w:t>
            </w: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19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2D1F1EAA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DE82884" w14:textId="6849FDD7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63 (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.</w:t>
            </w: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81)</w:t>
            </w:r>
          </w:p>
        </w:tc>
      </w:tr>
      <w:tr w:rsidR="00595BA8" w:rsidRPr="00FD3D10" w14:paraId="450EDCE6" w14:textId="77777777" w:rsidTr="00595B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03206BF0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VERSION</w:t>
            </w:r>
          </w:p>
        </w:tc>
        <w:tc>
          <w:tcPr>
            <w:tcW w:w="3321" w:type="dxa"/>
            <w:shd w:val="clear" w:color="auto" w:fill="auto"/>
            <w:noWrap/>
            <w:vAlign w:val="center"/>
            <w:hideMark/>
          </w:tcPr>
          <w:p w14:paraId="0DD97570" w14:textId="0D721717" w:rsidR="00595BA8" w:rsidRPr="00FD3D10" w:rsidRDefault="00595BA8" w:rsidP="00595BA8">
            <w:pPr>
              <w:ind w:left="-102" w:right="-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SIVIGILA version of the registry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9D68DE1" w14:textId="77777777" w:rsidR="00595BA8" w:rsidRPr="00FD3D10" w:rsidRDefault="00595BA8" w:rsidP="00595BA8">
            <w:pPr>
              <w:ind w:left="-64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070D9D79" w14:textId="77777777" w:rsidR="00595BA8" w:rsidRPr="00FD3D10" w:rsidRDefault="00595BA8" w:rsidP="00595BA8">
            <w:pPr>
              <w:ind w:left="-105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05EEF4B" w14:textId="77777777" w:rsidR="00595BA8" w:rsidRPr="00FD3D10" w:rsidRDefault="00595BA8" w:rsidP="00595BA8">
            <w:pPr>
              <w:ind w:left="-120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3 (100)</w:t>
            </w:r>
          </w:p>
        </w:tc>
      </w:tr>
      <w:tr w:rsidR="00595BA8" w:rsidRPr="00FD3D10" w14:paraId="149F48BF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663D366C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confirmados</w:t>
            </w:r>
          </w:p>
        </w:tc>
        <w:tc>
          <w:tcPr>
            <w:tcW w:w="3321" w:type="dxa"/>
            <w:shd w:val="clear" w:color="auto" w:fill="auto"/>
            <w:noWrap/>
            <w:vAlign w:val="center"/>
            <w:hideMark/>
          </w:tcPr>
          <w:p w14:paraId="555DC964" w14:textId="77777777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0DC33B7" w14:textId="77777777" w:rsidR="00595BA8" w:rsidRPr="00FD3D10" w:rsidRDefault="00595BA8" w:rsidP="00595BA8">
            <w:pPr>
              <w:ind w:left="-64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3 (10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2AB8D3D7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FA3A936" w14:textId="77777777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</w:tr>
      <w:tr w:rsidR="00595BA8" w:rsidRPr="00FD3D10" w14:paraId="05FBC314" w14:textId="77777777" w:rsidTr="00595B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3DB68FD8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va_sispro</w:t>
            </w:r>
          </w:p>
        </w:tc>
        <w:tc>
          <w:tcPr>
            <w:tcW w:w="3321" w:type="dxa"/>
            <w:shd w:val="clear" w:color="auto" w:fill="auto"/>
            <w:noWrap/>
            <w:vAlign w:val="center"/>
            <w:hideMark/>
          </w:tcPr>
          <w:p w14:paraId="1FB91DC0" w14:textId="77777777" w:rsidR="00595BA8" w:rsidRPr="00FD3D10" w:rsidRDefault="00595BA8" w:rsidP="00595BA8">
            <w:pPr>
              <w:ind w:left="-102" w:right="-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/>
                <w:sz w:val="18"/>
                <w:szCs w:val="18"/>
                <w:lang w:eastAsia="es-CO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65902B1" w14:textId="77777777" w:rsidR="00595BA8" w:rsidRPr="00FD3D10" w:rsidRDefault="00595BA8" w:rsidP="00595BA8">
            <w:pPr>
              <w:ind w:left="-64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3 (10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2FC91772" w14:textId="77777777" w:rsidR="00595BA8" w:rsidRPr="00FD3D10" w:rsidRDefault="00595BA8" w:rsidP="00595BA8">
            <w:pPr>
              <w:ind w:left="-105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0952D68" w14:textId="77777777" w:rsidR="00595BA8" w:rsidRPr="00FD3D10" w:rsidRDefault="00595BA8" w:rsidP="00595BA8">
            <w:pPr>
              <w:ind w:left="-120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</w:tr>
      <w:tr w:rsidR="00595BA8" w:rsidRPr="00FD3D10" w14:paraId="1E78B724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26779701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Evento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54E8D8CE" w14:textId="0AAA5152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name of the event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317CD034" w14:textId="77777777" w:rsidR="00595BA8" w:rsidRPr="00FD3D10" w:rsidRDefault="00595BA8" w:rsidP="00595BA8">
            <w:pPr>
              <w:ind w:left="-64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3 (10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1C4C1D21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F064458" w14:textId="77777777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</w:tr>
      <w:tr w:rsidR="00595BA8" w:rsidRPr="00FD3D10" w14:paraId="1277823C" w14:textId="77777777" w:rsidTr="00595B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1816AB62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Nombre_UPGD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38B99722" w14:textId="36EEB0FA" w:rsidR="00595BA8" w:rsidRPr="00FD3D10" w:rsidRDefault="00595BA8" w:rsidP="00595BA8">
            <w:pPr>
              <w:ind w:left="-102" w:right="-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name of the UPGD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0BAADDA" w14:textId="39A8870E" w:rsidR="00595BA8" w:rsidRPr="00FD3D10" w:rsidRDefault="00595BA8" w:rsidP="00595BA8">
            <w:pPr>
              <w:ind w:left="-64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2 (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.</w:t>
            </w: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98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24AC6EF8" w14:textId="77777777" w:rsidR="00595BA8" w:rsidRPr="00FD3D10" w:rsidRDefault="00595BA8" w:rsidP="00595BA8">
            <w:pPr>
              <w:ind w:left="-105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629F3B8" w14:textId="1202D936" w:rsidR="00595BA8" w:rsidRPr="00FD3D10" w:rsidRDefault="00595BA8" w:rsidP="00595BA8">
            <w:pPr>
              <w:ind w:left="-120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1 (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.</w:t>
            </w: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2)</w:t>
            </w:r>
          </w:p>
        </w:tc>
      </w:tr>
      <w:tr w:rsidR="00595BA8" w:rsidRPr="00FD3D10" w14:paraId="2850DA42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0DCBE79B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Departamento_ocurrencia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6280D470" w14:textId="1CED6D59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name of department of occurrence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C0E2A07" w14:textId="77777777" w:rsidR="00595BA8" w:rsidRPr="00FD3D10" w:rsidRDefault="00595BA8" w:rsidP="00595BA8">
            <w:pPr>
              <w:ind w:left="-64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3 (10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466F53C4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7ED5E8B" w14:textId="77777777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</w:tr>
      <w:tr w:rsidR="00595BA8" w:rsidRPr="00FD3D10" w14:paraId="34EE7F63" w14:textId="77777777" w:rsidTr="00595B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40D1CEB3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Municipio_ocurrencia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4BF36FC2" w14:textId="231739AB" w:rsidR="00595BA8" w:rsidRPr="00FD3D10" w:rsidRDefault="00595BA8" w:rsidP="00595BA8">
            <w:pPr>
              <w:ind w:left="-102" w:right="-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name of municipality of occurrence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6122B90F" w14:textId="77777777" w:rsidR="00595BA8" w:rsidRPr="00FD3D10" w:rsidRDefault="00595BA8" w:rsidP="00595BA8">
            <w:pPr>
              <w:ind w:left="-64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3 (10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0C22563C" w14:textId="77777777" w:rsidR="00595BA8" w:rsidRPr="00FD3D10" w:rsidRDefault="00595BA8" w:rsidP="00595BA8">
            <w:pPr>
              <w:ind w:left="-105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C52F0D9" w14:textId="77777777" w:rsidR="00595BA8" w:rsidRPr="00FD3D10" w:rsidRDefault="00595BA8" w:rsidP="00595BA8">
            <w:pPr>
              <w:ind w:left="-120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</w:tr>
      <w:tr w:rsidR="00595BA8" w:rsidRPr="00FD3D10" w14:paraId="610B2934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3C99C88A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Departamento_residencia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72AF2C39" w14:textId="6361D3DA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name of department of residence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5D25DD8" w14:textId="77777777" w:rsidR="00595BA8" w:rsidRPr="00FD3D10" w:rsidRDefault="00595BA8" w:rsidP="00595BA8">
            <w:pPr>
              <w:ind w:left="-64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3 (10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02670954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5DD9788" w14:textId="77777777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</w:tr>
      <w:tr w:rsidR="00595BA8" w:rsidRPr="00FD3D10" w14:paraId="3A96C69D" w14:textId="77777777" w:rsidTr="00595B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043896D9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Municipio_residencia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09FFA5FA" w14:textId="6EF2ED00" w:rsidR="00595BA8" w:rsidRPr="00FD3D10" w:rsidRDefault="00595BA8" w:rsidP="00595BA8">
            <w:pPr>
              <w:ind w:left="-102" w:right="-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name municipality of residence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212DD7BD" w14:textId="77777777" w:rsidR="00595BA8" w:rsidRPr="00FD3D10" w:rsidRDefault="00595BA8" w:rsidP="00595BA8">
            <w:pPr>
              <w:ind w:left="-64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3 (10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76BA36F0" w14:textId="77777777" w:rsidR="00595BA8" w:rsidRPr="00FD3D10" w:rsidRDefault="00595BA8" w:rsidP="00595BA8">
            <w:pPr>
              <w:ind w:left="-105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0DA87C0" w14:textId="77777777" w:rsidR="00595BA8" w:rsidRPr="00FD3D10" w:rsidRDefault="00595BA8" w:rsidP="00595BA8">
            <w:pPr>
              <w:ind w:left="-120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</w:tr>
      <w:tr w:rsidR="00595BA8" w:rsidRPr="00FD3D10" w14:paraId="4A576608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454E4429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Departamento_notificacion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6699AB8A" w14:textId="24B97AB1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name department of notification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952F8FC" w14:textId="77777777" w:rsidR="00595BA8" w:rsidRPr="00FD3D10" w:rsidRDefault="00595BA8" w:rsidP="00595BA8">
            <w:pPr>
              <w:ind w:left="-64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3 (10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4F2685CE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3E81AC3" w14:textId="77777777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</w:tr>
      <w:tr w:rsidR="00595BA8" w:rsidRPr="00FD3D10" w14:paraId="3E047C21" w14:textId="77777777" w:rsidTr="00595B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15F22DC8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Municipio_Notificacion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06D30237" w14:textId="198CB530" w:rsidR="00595BA8" w:rsidRPr="00FD3D10" w:rsidRDefault="00595BA8" w:rsidP="00595BA8">
            <w:pPr>
              <w:ind w:left="-102" w:right="-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name municipality of notification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2DF18CD6" w14:textId="77777777" w:rsidR="00595BA8" w:rsidRPr="00FD3D10" w:rsidRDefault="00595BA8" w:rsidP="00595BA8">
            <w:pPr>
              <w:ind w:left="-64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273 (10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26B4AD5C" w14:textId="77777777" w:rsidR="00595BA8" w:rsidRPr="00FD3D10" w:rsidRDefault="00595BA8" w:rsidP="00595BA8">
            <w:pPr>
              <w:ind w:left="-105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C6B5E10" w14:textId="77777777" w:rsidR="00595BA8" w:rsidRPr="00FD3D10" w:rsidRDefault="00595BA8" w:rsidP="00595BA8">
            <w:pPr>
              <w:ind w:left="-120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</w:tr>
      <w:tr w:rsidR="00595BA8" w:rsidRPr="00FD3D10" w14:paraId="4FA15210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4D1AE29E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caso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1B749F11" w14:textId="61235644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type of case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EFA2FF0" w14:textId="77777777" w:rsidR="00595BA8" w:rsidRPr="00FD3D10" w:rsidRDefault="00595BA8" w:rsidP="00595BA8">
            <w:pPr>
              <w:ind w:left="-64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4728 (9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5F0DF3E9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55316E0" w14:textId="77777777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45 (10)</w:t>
            </w:r>
          </w:p>
        </w:tc>
      </w:tr>
      <w:tr w:rsidR="00595BA8" w:rsidRPr="00FD3D10" w14:paraId="058C1EA0" w14:textId="77777777" w:rsidTr="00595B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7AD5FC9C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cla_lep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7E48F3D7" w14:textId="6402051D" w:rsidR="00595BA8" w:rsidRPr="00FD3D10" w:rsidRDefault="00595BA8" w:rsidP="00595BA8">
            <w:pPr>
              <w:ind w:left="-102" w:right="-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bacteriologic classification according to smear microscopy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EAC60A7" w14:textId="77777777" w:rsidR="00595BA8" w:rsidRPr="00FD3D10" w:rsidRDefault="00595BA8" w:rsidP="00595BA8">
            <w:pPr>
              <w:ind w:left="-64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3776 (72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3604DEB4" w14:textId="77777777" w:rsidR="00595BA8" w:rsidRPr="00FD3D10" w:rsidRDefault="00595BA8" w:rsidP="00595BA8">
            <w:pPr>
              <w:ind w:left="-105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3E078ED" w14:textId="77777777" w:rsidR="00595BA8" w:rsidRPr="00FD3D10" w:rsidRDefault="00595BA8" w:rsidP="00595BA8">
            <w:pPr>
              <w:ind w:left="-120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1497 (28)</w:t>
            </w:r>
          </w:p>
        </w:tc>
      </w:tr>
      <w:tr w:rsidR="00595BA8" w:rsidRPr="00FD3D10" w14:paraId="20FB6263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6B7FA3C8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clas_final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1ABB30AF" w14:textId="3EBF2C82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final classification according to histopathology result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352D926" w14:textId="77777777" w:rsidR="00595BA8" w:rsidRPr="00FD3D10" w:rsidRDefault="00595BA8" w:rsidP="00595BA8">
            <w:pPr>
              <w:ind w:left="-64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2498 (47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5C6150E8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C69C6C6" w14:textId="77777777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2775 (53)</w:t>
            </w:r>
          </w:p>
        </w:tc>
      </w:tr>
      <w:tr w:rsidR="00595BA8" w:rsidRPr="00FD3D10" w14:paraId="1095C169" w14:textId="77777777" w:rsidTr="00595B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66FA3C3D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baciloscop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28E5ECEB" w14:textId="7F327D23" w:rsidR="00595BA8" w:rsidRPr="00FD3D10" w:rsidRDefault="00595BA8" w:rsidP="00595BA8">
            <w:pPr>
              <w:ind w:left="-102" w:right="-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smear microscopy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A8EE7ED" w14:textId="77777777" w:rsidR="00595BA8" w:rsidRPr="00FD3D10" w:rsidRDefault="00595BA8" w:rsidP="00595BA8">
            <w:pPr>
              <w:ind w:left="-64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3969 (75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27642C17" w14:textId="77777777" w:rsidR="00595BA8" w:rsidRPr="00FD3D10" w:rsidRDefault="00595BA8" w:rsidP="00595BA8">
            <w:pPr>
              <w:ind w:left="-105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8FC42A6" w14:textId="77777777" w:rsidR="00595BA8" w:rsidRPr="00FD3D10" w:rsidRDefault="00595BA8" w:rsidP="00595BA8">
            <w:pPr>
              <w:ind w:left="-120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1304 (25)</w:t>
            </w:r>
          </w:p>
        </w:tc>
      </w:tr>
      <w:tr w:rsidR="00595BA8" w:rsidRPr="00FD3D10" w14:paraId="4E25EED4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5C298A39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bookmarkStart w:id="0" w:name="_Hlk102404864"/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fec_bacilo</w:t>
            </w:r>
            <w:bookmarkEnd w:id="0"/>
          </w:p>
        </w:tc>
        <w:tc>
          <w:tcPr>
            <w:tcW w:w="3321" w:type="dxa"/>
            <w:shd w:val="clear" w:color="auto" w:fill="auto"/>
            <w:noWrap/>
            <w:hideMark/>
          </w:tcPr>
          <w:p w14:paraId="40A88593" w14:textId="0BA74E81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date of smear microscopy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A5C2C38" w14:textId="77777777" w:rsidR="00595BA8" w:rsidRPr="00FD3D10" w:rsidRDefault="00595BA8" w:rsidP="00595BA8">
            <w:pPr>
              <w:ind w:left="-64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1933 (37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0D1929B4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9618B33" w14:textId="77777777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3340 (63)</w:t>
            </w:r>
          </w:p>
        </w:tc>
      </w:tr>
      <w:tr w:rsidR="00595BA8" w:rsidRPr="00FD3D10" w14:paraId="575CED09" w14:textId="77777777" w:rsidTr="00595B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204829E9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res_bacilo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0B7CA2E5" w14:textId="145A9BB8" w:rsidR="00595BA8" w:rsidRPr="00FD3D10" w:rsidRDefault="00595BA8" w:rsidP="00595BA8">
            <w:pPr>
              <w:ind w:left="-102" w:right="-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smear index result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B25C4DA" w14:textId="77777777" w:rsidR="00595BA8" w:rsidRPr="00FD3D10" w:rsidRDefault="00595BA8" w:rsidP="00595BA8">
            <w:pPr>
              <w:ind w:left="-64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2878 (55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52FDD92E" w14:textId="77777777" w:rsidR="00595BA8" w:rsidRPr="00FD3D10" w:rsidRDefault="00595BA8" w:rsidP="00595BA8">
            <w:pPr>
              <w:ind w:left="-105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F818875" w14:textId="77777777" w:rsidR="00595BA8" w:rsidRPr="00FD3D10" w:rsidRDefault="00595BA8" w:rsidP="00595BA8">
            <w:pPr>
              <w:ind w:left="-120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2395 (45)</w:t>
            </w:r>
          </w:p>
        </w:tc>
      </w:tr>
      <w:tr w:rsidR="00595BA8" w:rsidRPr="00FD3D10" w14:paraId="22814556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22FE47EA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fec_res_ba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1019A717" w14:textId="79D08404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date of smear microscopy result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2FD0CCC" w14:textId="77777777" w:rsidR="00595BA8" w:rsidRPr="00FD3D10" w:rsidRDefault="00595BA8" w:rsidP="00595BA8">
            <w:pPr>
              <w:ind w:left="-64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1855 (35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40E098E5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356582C" w14:textId="77777777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3418 (65)</w:t>
            </w:r>
          </w:p>
        </w:tc>
      </w:tr>
      <w:tr w:rsidR="00595BA8" w:rsidRPr="00FD3D10" w14:paraId="07E4032B" w14:textId="77777777" w:rsidTr="00595B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544DB44E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lastRenderedPageBreak/>
              <w:t>biopsia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440AF9CA" w14:textId="042C4C79" w:rsidR="00595BA8" w:rsidRPr="00FD3D10" w:rsidRDefault="00595BA8" w:rsidP="00595BA8">
            <w:pPr>
              <w:ind w:left="-102" w:right="-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biopsy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2D75E443" w14:textId="77777777" w:rsidR="00595BA8" w:rsidRPr="00FD3D10" w:rsidRDefault="00595BA8" w:rsidP="00595BA8">
            <w:pPr>
              <w:ind w:left="-64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3969 (75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1EC299E9" w14:textId="77777777" w:rsidR="00595BA8" w:rsidRPr="00FD3D10" w:rsidRDefault="00595BA8" w:rsidP="00595BA8">
            <w:pPr>
              <w:ind w:left="-105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A9742A2" w14:textId="77777777" w:rsidR="00595BA8" w:rsidRPr="00FD3D10" w:rsidRDefault="00595BA8" w:rsidP="00595BA8">
            <w:pPr>
              <w:ind w:left="-120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1304 (25)</w:t>
            </w:r>
          </w:p>
        </w:tc>
      </w:tr>
      <w:tr w:rsidR="00595BA8" w:rsidRPr="00FD3D10" w14:paraId="72722CE8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515A3295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fec_tom_bi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0C534D2F" w14:textId="39E08955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date biopsy taken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DA32655" w14:textId="77777777" w:rsidR="00595BA8" w:rsidRPr="00FD3D10" w:rsidRDefault="00595BA8" w:rsidP="00595BA8">
            <w:pPr>
              <w:ind w:left="-64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1739 (33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77029651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94DA2FA" w14:textId="77777777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3534 (67)</w:t>
            </w:r>
          </w:p>
        </w:tc>
      </w:tr>
      <w:tr w:rsidR="00595BA8" w:rsidRPr="00FD3D10" w14:paraId="29CE17F7" w14:textId="77777777" w:rsidTr="00595B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2131A330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res_bio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084E394A" w14:textId="294E7FE0" w:rsidR="00595BA8" w:rsidRPr="00FD3D10" w:rsidRDefault="00595BA8" w:rsidP="00595BA8">
            <w:pPr>
              <w:ind w:left="-102" w:right="-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histopathology result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72C5EBD" w14:textId="77777777" w:rsidR="00595BA8" w:rsidRPr="00FD3D10" w:rsidRDefault="00595BA8" w:rsidP="00595BA8">
            <w:pPr>
              <w:ind w:left="-64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2972 (56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0C3B66A9" w14:textId="77777777" w:rsidR="00595BA8" w:rsidRPr="00FD3D10" w:rsidRDefault="00595BA8" w:rsidP="00595BA8">
            <w:pPr>
              <w:ind w:left="-105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DDE0762" w14:textId="77777777" w:rsidR="00595BA8" w:rsidRPr="00FD3D10" w:rsidRDefault="00595BA8" w:rsidP="00595BA8">
            <w:pPr>
              <w:ind w:left="-120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2301 (44)</w:t>
            </w:r>
          </w:p>
        </w:tc>
      </w:tr>
      <w:tr w:rsidR="00595BA8" w:rsidRPr="00FD3D10" w14:paraId="37F8757F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627A1EA4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fec_res_bi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01F67776" w14:textId="01473085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date of biopsy result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1F4004C" w14:textId="77777777" w:rsidR="00595BA8" w:rsidRPr="00FD3D10" w:rsidRDefault="00595BA8" w:rsidP="00595BA8">
            <w:pPr>
              <w:ind w:left="-64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1739 (33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48BC3D39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88596D6" w14:textId="77777777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3534 (67)</w:t>
            </w:r>
          </w:p>
        </w:tc>
      </w:tr>
      <w:tr w:rsidR="00595BA8" w:rsidRPr="00FD3D10" w14:paraId="564BB8B6" w14:textId="77777777" w:rsidTr="00595B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51C05663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max_gra_di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5ABEF838" w14:textId="2D51A9A5" w:rsidR="00595BA8" w:rsidRPr="00FD3D10" w:rsidRDefault="00595BA8" w:rsidP="00595BA8">
            <w:pPr>
              <w:ind w:left="-102" w:right="-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maximum degree of disability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E3BD86B" w14:textId="77777777" w:rsidR="00595BA8" w:rsidRPr="00FD3D10" w:rsidRDefault="00595BA8" w:rsidP="00595BA8">
            <w:pPr>
              <w:ind w:left="-64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3968 (75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38EA5CCF" w14:textId="77777777" w:rsidR="00595BA8" w:rsidRPr="00FD3D10" w:rsidRDefault="00595BA8" w:rsidP="00595BA8">
            <w:pPr>
              <w:ind w:left="-105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1F7462C" w14:textId="77777777" w:rsidR="00595BA8" w:rsidRPr="00FD3D10" w:rsidRDefault="00595BA8" w:rsidP="00595BA8">
            <w:pPr>
              <w:ind w:left="-120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1305 (25)</w:t>
            </w:r>
          </w:p>
        </w:tc>
      </w:tr>
      <w:tr w:rsidR="00595BA8" w:rsidRPr="00FD3D10" w14:paraId="6D0B76BE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31F9F6D5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pre_rea_le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5D7F259D" w14:textId="7F7949ED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leprosy reaction present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33CC858" w14:textId="77777777" w:rsidR="00595BA8" w:rsidRPr="00FD3D10" w:rsidRDefault="00595BA8" w:rsidP="00595BA8">
            <w:pPr>
              <w:ind w:left="-64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3968 (75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0DDEB243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3696319" w14:textId="77777777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1305 (25)</w:t>
            </w:r>
          </w:p>
        </w:tc>
      </w:tr>
      <w:tr w:rsidR="00595BA8" w:rsidRPr="00FD3D10" w14:paraId="322736C9" w14:textId="77777777" w:rsidTr="00595B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6BD74DDB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fec_ini_tr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3DD2CE0F" w14:textId="47F82A9D" w:rsidR="00595BA8" w:rsidRPr="00FD3D10" w:rsidRDefault="00595BA8" w:rsidP="00595BA8">
            <w:pPr>
              <w:ind w:left="-102" w:right="-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date treatment started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AA1CA0B" w14:textId="77777777" w:rsidR="00595BA8" w:rsidRPr="00FD3D10" w:rsidRDefault="00595BA8" w:rsidP="00595BA8">
            <w:pPr>
              <w:ind w:left="-64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2766 (52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7BD0BC38" w14:textId="77777777" w:rsidR="00595BA8" w:rsidRPr="00FD3D10" w:rsidRDefault="00595BA8" w:rsidP="00595BA8">
            <w:pPr>
              <w:ind w:left="-105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1D1A157" w14:textId="77777777" w:rsidR="00595BA8" w:rsidRPr="00FD3D10" w:rsidRDefault="00595BA8" w:rsidP="00595BA8">
            <w:pPr>
              <w:ind w:left="-120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2507 (48)</w:t>
            </w:r>
          </w:p>
        </w:tc>
      </w:tr>
      <w:tr w:rsidR="00595BA8" w:rsidRPr="00FD3D10" w14:paraId="12E87355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256D8EFE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met_hal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7713752B" w14:textId="6D6BF271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method of uptake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C34289A" w14:textId="77777777" w:rsidR="00595BA8" w:rsidRPr="00FD3D10" w:rsidRDefault="00595BA8" w:rsidP="00595BA8">
            <w:pPr>
              <w:ind w:left="-64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2163 (41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7806A68F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230BDA7" w14:textId="77777777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3110 (59)</w:t>
            </w:r>
          </w:p>
        </w:tc>
      </w:tr>
      <w:tr w:rsidR="00595BA8" w:rsidRPr="00FD3D10" w14:paraId="6A86334B" w14:textId="77777777" w:rsidTr="00595B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7A9D382D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fue_con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7C810E4E" w14:textId="0B241AAE" w:rsidR="00595BA8" w:rsidRPr="00FD3D10" w:rsidRDefault="00595BA8" w:rsidP="00595BA8">
            <w:pPr>
              <w:ind w:left="-102" w:right="-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possible source of infection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6C9BA8E" w14:textId="77777777" w:rsidR="00595BA8" w:rsidRPr="00FD3D10" w:rsidRDefault="00595BA8" w:rsidP="00595BA8">
            <w:pPr>
              <w:ind w:left="-64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2163 (41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5406A7E3" w14:textId="77777777" w:rsidR="00595BA8" w:rsidRPr="00FD3D10" w:rsidRDefault="00595BA8" w:rsidP="00595BA8">
            <w:pPr>
              <w:ind w:left="-105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E638230" w14:textId="77777777" w:rsidR="00595BA8" w:rsidRPr="00FD3D10" w:rsidRDefault="00595BA8" w:rsidP="00595BA8">
            <w:pPr>
              <w:ind w:left="-120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3110 (59)</w:t>
            </w:r>
          </w:p>
        </w:tc>
      </w:tr>
      <w:tr w:rsidR="00595BA8" w:rsidRPr="00FD3D10" w14:paraId="2A22A7B0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396AA581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inv_campo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4B5C16DC" w14:textId="07D2169A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field investigation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B68861A" w14:textId="77777777" w:rsidR="00595BA8" w:rsidRPr="00FD3D10" w:rsidRDefault="00595BA8" w:rsidP="00595BA8">
            <w:pPr>
              <w:ind w:left="-64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1405 (27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53ED8230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9A8571C" w14:textId="77777777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3868 (73)</w:t>
            </w:r>
          </w:p>
        </w:tc>
      </w:tr>
      <w:tr w:rsidR="00595BA8" w:rsidRPr="00FD3D10" w14:paraId="205EE1F6" w14:textId="77777777" w:rsidTr="00595B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0E87CE9A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fec_inv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0B0D9E40" w14:textId="6FF9FBD6" w:rsidR="00595BA8" w:rsidRPr="00FD3D10" w:rsidRDefault="00595BA8" w:rsidP="00595BA8">
            <w:pPr>
              <w:ind w:left="-102" w:right="-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date of investigation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D586F77" w14:textId="77777777" w:rsidR="00595BA8" w:rsidRPr="00FD3D10" w:rsidRDefault="00595BA8" w:rsidP="00595BA8">
            <w:pPr>
              <w:ind w:left="-64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1155 (22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24B920F1" w14:textId="77777777" w:rsidR="00595BA8" w:rsidRPr="00FD3D10" w:rsidRDefault="00595BA8" w:rsidP="00595BA8">
            <w:pPr>
              <w:ind w:left="-105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D3188ED" w14:textId="77777777" w:rsidR="00595BA8" w:rsidRPr="00FD3D10" w:rsidRDefault="00595BA8" w:rsidP="00595BA8">
            <w:pPr>
              <w:ind w:left="-120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4118 (78)</w:t>
            </w:r>
          </w:p>
        </w:tc>
      </w:tr>
      <w:tr w:rsidR="00595BA8" w:rsidRPr="00FD3D10" w14:paraId="4CC6DB7D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730F6990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tie_con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3151B94B" w14:textId="66D2A668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number of cohabitants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79E6BD8" w14:textId="77777777" w:rsidR="00595BA8" w:rsidRPr="00FD3D10" w:rsidRDefault="00595BA8" w:rsidP="00595BA8">
            <w:pPr>
              <w:ind w:left="-64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2496 (47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339C0A92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44E595C" w14:textId="77777777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2777 (53)</w:t>
            </w:r>
          </w:p>
        </w:tc>
      </w:tr>
      <w:tr w:rsidR="00595BA8" w:rsidRPr="00FD3D10" w14:paraId="51DBD56E" w14:textId="77777777" w:rsidTr="00595B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03DF25AD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tot_con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22B51A77" w14:textId="48AE59DF" w:rsidR="00595BA8" w:rsidRPr="00FD3D10" w:rsidRDefault="00595BA8" w:rsidP="00595BA8">
            <w:pPr>
              <w:ind w:left="-102" w:right="-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total number of cohabitants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D44E4B4" w14:textId="77777777" w:rsidR="00595BA8" w:rsidRPr="00FD3D10" w:rsidRDefault="00595BA8" w:rsidP="00595BA8">
            <w:pPr>
              <w:ind w:left="-64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11568 (3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3706A2F6" w14:textId="77777777" w:rsidR="00595BA8" w:rsidRPr="00FD3D10" w:rsidRDefault="00595BA8" w:rsidP="00595BA8">
            <w:pPr>
              <w:ind w:left="-105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4A67B7B" w14:textId="77777777" w:rsidR="00595BA8" w:rsidRPr="00FD3D10" w:rsidRDefault="00595BA8" w:rsidP="00595BA8">
            <w:pPr>
              <w:ind w:left="-120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3705 (70)</w:t>
            </w:r>
          </w:p>
        </w:tc>
      </w:tr>
      <w:tr w:rsidR="00595BA8" w:rsidRPr="00FD3D10" w14:paraId="4FC60BFE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7997BC31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con_exa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4D1B9ED5" w14:textId="0825F7F3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total number of cohabitants examined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16743F1" w14:textId="77777777" w:rsidR="00595BA8" w:rsidRPr="00FD3D10" w:rsidRDefault="00595BA8" w:rsidP="00595BA8">
            <w:pPr>
              <w:ind w:left="-64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1431 (27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21A66D6A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8C02E8A" w14:textId="77777777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3842 (73)</w:t>
            </w:r>
          </w:p>
        </w:tc>
      </w:tr>
      <w:tr w:rsidR="00595BA8" w:rsidRPr="00FD3D10" w14:paraId="47CA10A4" w14:textId="77777777" w:rsidTr="00595B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7BC70163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tot_con_si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1C8D254F" w14:textId="7CAFD353" w:rsidR="00595BA8" w:rsidRPr="00FD3D10" w:rsidRDefault="00595BA8" w:rsidP="00595BA8">
            <w:pPr>
              <w:ind w:left="-102" w:right="-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total number of symptomatic cohabitants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2B0B29A" w14:textId="2032E0C8" w:rsidR="00595BA8" w:rsidRPr="00FD3D10" w:rsidRDefault="00595BA8" w:rsidP="00595BA8">
            <w:pPr>
              <w:ind w:left="-64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881 (1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.</w:t>
            </w: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71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5FC0B1DC" w14:textId="461BC9A5" w:rsidR="00595BA8" w:rsidRPr="00FD3D10" w:rsidRDefault="00595BA8" w:rsidP="00595BA8">
            <w:pPr>
              <w:ind w:left="-105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2 (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.</w:t>
            </w: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4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E741EAF" w14:textId="11D34297" w:rsidR="00595BA8" w:rsidRPr="00FD3D10" w:rsidRDefault="00595BA8" w:rsidP="00595BA8">
            <w:pPr>
              <w:ind w:left="-120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4390 (8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.</w:t>
            </w: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25)</w:t>
            </w:r>
          </w:p>
        </w:tc>
      </w:tr>
      <w:tr w:rsidR="00595BA8" w:rsidRPr="00FD3D10" w14:paraId="4D40E5BE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2DED412A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vac_bcg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01E9BD15" w14:textId="5B7E3339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total number of cohabitants vaccinated with BCG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BE3B0D4" w14:textId="77777777" w:rsidR="00595BA8" w:rsidRPr="00FD3D10" w:rsidRDefault="00595BA8" w:rsidP="00595BA8">
            <w:pPr>
              <w:ind w:left="-64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2087 (40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4903A795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C40CE8E" w14:textId="77777777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3186 (60)</w:t>
            </w:r>
          </w:p>
        </w:tc>
      </w:tr>
      <w:tr w:rsidR="00595BA8" w:rsidRPr="00FD3D10" w14:paraId="35ABB27F" w14:textId="77777777" w:rsidTr="00595B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4DBA80CA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observacio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06EBAC43" w14:textId="2CD8614A" w:rsidR="00595BA8" w:rsidRPr="00FD3D10" w:rsidRDefault="00595BA8" w:rsidP="00595BA8">
            <w:pPr>
              <w:ind w:left="-102" w:right="-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observations and follow-up of the case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5C49E9B" w14:textId="77777777" w:rsidR="00595BA8" w:rsidRPr="00FD3D10" w:rsidRDefault="00595BA8" w:rsidP="00595BA8">
            <w:pPr>
              <w:ind w:left="-64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446 (8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330562FF" w14:textId="77777777" w:rsidR="00595BA8" w:rsidRPr="00FD3D10" w:rsidRDefault="00595BA8" w:rsidP="00595BA8">
            <w:pPr>
              <w:ind w:left="-105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0B39D70" w14:textId="77777777" w:rsidR="00595BA8" w:rsidRPr="00FD3D10" w:rsidRDefault="00595BA8" w:rsidP="00595BA8">
            <w:pPr>
              <w:ind w:left="-120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4827 (92)</w:t>
            </w:r>
          </w:p>
        </w:tc>
      </w:tr>
      <w:tr w:rsidR="00595BA8" w:rsidRPr="00FD3D10" w14:paraId="6225BA54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16EB7FB1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NUM_IDE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638E5CB3" w14:textId="54E7C4C8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identification number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84CE63B" w14:textId="77777777" w:rsidR="00595BA8" w:rsidRPr="00FD3D10" w:rsidRDefault="00595BA8" w:rsidP="00595BA8">
            <w:pPr>
              <w:ind w:left="-64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445 (9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49293349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CA146CB" w14:textId="77777777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4818 (91)</w:t>
            </w:r>
          </w:p>
        </w:tc>
      </w:tr>
      <w:tr w:rsidR="00595BA8" w:rsidRPr="00FD3D10" w14:paraId="3DF5FDCA" w14:textId="77777777" w:rsidTr="00595B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5C6A0786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cla_clinic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6AAF85CE" w14:textId="5AC876CB" w:rsidR="00595BA8" w:rsidRPr="00FD3D10" w:rsidRDefault="00595BA8" w:rsidP="00595BA8">
            <w:pPr>
              <w:ind w:left="-102" w:right="-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clinical classification of the case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EA8FD5F" w14:textId="77777777" w:rsidR="00595BA8" w:rsidRPr="00FD3D10" w:rsidRDefault="00595BA8" w:rsidP="00595BA8">
            <w:pPr>
              <w:ind w:left="-64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2531 (48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040CE475" w14:textId="77777777" w:rsidR="00595BA8" w:rsidRPr="00FD3D10" w:rsidRDefault="00595BA8" w:rsidP="00595BA8">
            <w:pPr>
              <w:ind w:left="-105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DA4FFCB" w14:textId="77777777" w:rsidR="00595BA8" w:rsidRPr="00FD3D10" w:rsidRDefault="00595BA8" w:rsidP="00595BA8">
            <w:pPr>
              <w:ind w:left="-120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2742 (52)</w:t>
            </w:r>
          </w:p>
        </w:tc>
      </w:tr>
      <w:tr w:rsidR="00595BA8" w:rsidRPr="00FD3D10" w14:paraId="13631522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21160FB8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num_lesion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6665B772" w14:textId="383150EE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number of lesions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6ED240FD" w14:textId="77777777" w:rsidR="00595BA8" w:rsidRPr="00FD3D10" w:rsidRDefault="00595BA8" w:rsidP="00595BA8">
            <w:pPr>
              <w:ind w:left="-64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2530 (48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13141523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47B907F" w14:textId="77777777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2743 (52)</w:t>
            </w:r>
          </w:p>
        </w:tc>
      </w:tr>
      <w:tr w:rsidR="00595BA8" w:rsidRPr="00FD3D10" w14:paraId="31EC5D85" w14:textId="77777777" w:rsidTr="00595B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5B2E6748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inic_trata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1E3D1C43" w14:textId="652F4A1E" w:rsidR="00595BA8" w:rsidRPr="00FD3D10" w:rsidRDefault="00595BA8" w:rsidP="00595BA8">
            <w:pPr>
              <w:ind w:left="-102" w:right="-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start of treatment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1C7CCBD" w14:textId="77777777" w:rsidR="00595BA8" w:rsidRPr="00FD3D10" w:rsidRDefault="00595BA8" w:rsidP="00595BA8">
            <w:pPr>
              <w:ind w:left="-64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1515 (28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39063279" w14:textId="77777777" w:rsidR="00595BA8" w:rsidRPr="00FD3D10" w:rsidRDefault="00595BA8" w:rsidP="00595BA8">
            <w:pPr>
              <w:ind w:left="-105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DCB0E32" w14:textId="77777777" w:rsidR="00595BA8" w:rsidRPr="00FD3D10" w:rsidRDefault="00595BA8" w:rsidP="00595BA8">
            <w:pPr>
              <w:ind w:left="-120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3758 (71)</w:t>
            </w:r>
          </w:p>
        </w:tc>
      </w:tr>
      <w:tr w:rsidR="00595BA8" w:rsidRPr="00FD3D10" w14:paraId="104EE769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53CC8A7C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nacionalidad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68E9A8B6" w14:textId="193FE8AF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nationality code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29036F56" w14:textId="77777777" w:rsidR="00595BA8" w:rsidRPr="00FD3D10" w:rsidRDefault="00595BA8" w:rsidP="00595BA8">
            <w:pPr>
              <w:ind w:left="-64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614 (12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03D30884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1FA745D" w14:textId="77777777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4659 (88)</w:t>
            </w:r>
          </w:p>
        </w:tc>
      </w:tr>
      <w:tr w:rsidR="00595BA8" w:rsidRPr="00FD3D10" w14:paraId="25A8FAEA" w14:textId="77777777" w:rsidTr="00595B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3E104F88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nombre_nacionalidad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12C7EA94" w14:textId="593AA0DE" w:rsidR="00595BA8" w:rsidRPr="00FD3D10" w:rsidRDefault="00595BA8" w:rsidP="00595BA8">
            <w:pPr>
              <w:ind w:left="-102" w:right="-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nationality name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039DAB3" w14:textId="77777777" w:rsidR="00595BA8" w:rsidRPr="00FD3D10" w:rsidRDefault="00595BA8" w:rsidP="00595BA8">
            <w:pPr>
              <w:ind w:left="-64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614 (12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1687C0E6" w14:textId="77777777" w:rsidR="00595BA8" w:rsidRPr="00FD3D10" w:rsidRDefault="00595BA8" w:rsidP="00595BA8">
            <w:pPr>
              <w:ind w:left="-105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0FFF00C" w14:textId="77777777" w:rsidR="00595BA8" w:rsidRPr="00FD3D10" w:rsidRDefault="00595BA8" w:rsidP="00595BA8">
            <w:pPr>
              <w:ind w:left="-120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4659 (88)</w:t>
            </w:r>
          </w:p>
        </w:tc>
      </w:tr>
      <w:tr w:rsidR="00595BA8" w:rsidRPr="00FD3D10" w14:paraId="79C58944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5EAEB4E7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nom_grupo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6F5EF036" w14:textId="0BCC63F4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name ethnic group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28623E6C" w14:textId="77777777" w:rsidR="00595BA8" w:rsidRPr="00FD3D10" w:rsidRDefault="00595BA8" w:rsidP="00595BA8">
            <w:pPr>
              <w:ind w:left="-64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614 (12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5C017D9D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03CDBB5" w14:textId="77777777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4659 (88)</w:t>
            </w:r>
          </w:p>
        </w:tc>
      </w:tr>
      <w:tr w:rsidR="00595BA8" w:rsidRPr="00FD3D10" w14:paraId="5C3EA116" w14:textId="77777777" w:rsidTr="00595B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2A2FDFBA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estrato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09A6BD50" w14:textId="5409C3C4" w:rsidR="00595BA8" w:rsidRPr="00FD3D10" w:rsidRDefault="00595BA8" w:rsidP="00595BA8">
            <w:pPr>
              <w:ind w:left="-102" w:right="-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socioeconomic stratum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D7BF701" w14:textId="77777777" w:rsidR="00595BA8" w:rsidRPr="00FD3D10" w:rsidRDefault="00595BA8" w:rsidP="00595BA8">
            <w:pPr>
              <w:ind w:left="-64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583 (11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27BFB416" w14:textId="77777777" w:rsidR="00595BA8" w:rsidRPr="00FD3D10" w:rsidRDefault="00595BA8" w:rsidP="00595BA8">
            <w:pPr>
              <w:ind w:left="-105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06C77DA" w14:textId="77777777" w:rsidR="00595BA8" w:rsidRPr="00FD3D10" w:rsidRDefault="00595BA8" w:rsidP="00595BA8">
            <w:pPr>
              <w:ind w:left="-120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4690 (89)</w:t>
            </w:r>
          </w:p>
        </w:tc>
      </w:tr>
      <w:tr w:rsidR="00595BA8" w:rsidRPr="00FD3D10" w14:paraId="6AACB896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69B6C05A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sem_ges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22FE2F90" w14:textId="6ADE2EC7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weeks of gestation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30C8AEC" w14:textId="77777777" w:rsidR="00595BA8" w:rsidRPr="00FD3D10" w:rsidRDefault="00595BA8" w:rsidP="00595BA8">
            <w:pPr>
              <w:ind w:left="-64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614 (12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533A5800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04ED0CB" w14:textId="77777777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4659 (88)</w:t>
            </w:r>
          </w:p>
        </w:tc>
      </w:tr>
      <w:tr w:rsidR="00595BA8" w:rsidRPr="00FD3D10" w14:paraId="224B501E" w14:textId="77777777" w:rsidTr="00595BA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noWrap/>
            <w:vAlign w:val="center"/>
            <w:hideMark/>
          </w:tcPr>
          <w:p w14:paraId="7F323F36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fuente</w:t>
            </w:r>
          </w:p>
        </w:tc>
        <w:tc>
          <w:tcPr>
            <w:tcW w:w="3321" w:type="dxa"/>
            <w:shd w:val="clear" w:color="auto" w:fill="auto"/>
            <w:noWrap/>
            <w:hideMark/>
          </w:tcPr>
          <w:p w14:paraId="45AFF859" w14:textId="16A9E8D1" w:rsidR="00595BA8" w:rsidRPr="00FD3D10" w:rsidRDefault="00595BA8" w:rsidP="00595BA8">
            <w:pPr>
              <w:ind w:left="-102" w:right="-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hAnsi="Arial" w:cs="Arial"/>
                <w:sz w:val="18"/>
                <w:szCs w:val="18"/>
              </w:rPr>
              <w:t>source from which the information was received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ECD9F1A" w14:textId="77777777" w:rsidR="00595BA8" w:rsidRPr="00FD3D10" w:rsidRDefault="00595BA8" w:rsidP="00595BA8">
            <w:pPr>
              <w:ind w:left="-64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614 (12)</w:t>
            </w:r>
          </w:p>
        </w:tc>
        <w:tc>
          <w:tcPr>
            <w:tcW w:w="945" w:type="dxa"/>
            <w:gridSpan w:val="2"/>
            <w:shd w:val="clear" w:color="auto" w:fill="auto"/>
            <w:noWrap/>
            <w:vAlign w:val="center"/>
            <w:hideMark/>
          </w:tcPr>
          <w:p w14:paraId="315DAECB" w14:textId="77777777" w:rsidR="00595BA8" w:rsidRPr="00FD3D10" w:rsidRDefault="00595BA8" w:rsidP="00595BA8">
            <w:pPr>
              <w:ind w:left="-105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2076F72" w14:textId="77777777" w:rsidR="00595BA8" w:rsidRPr="00FD3D10" w:rsidRDefault="00595BA8" w:rsidP="00595BA8">
            <w:pPr>
              <w:ind w:left="-120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4659 (88)</w:t>
            </w:r>
          </w:p>
        </w:tc>
      </w:tr>
      <w:tr w:rsidR="00595BA8" w:rsidRPr="00FD3D10" w14:paraId="2B62A283" w14:textId="77777777" w:rsidTr="00595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D515C" w14:textId="77777777" w:rsidR="00595BA8" w:rsidRPr="00FD3D10" w:rsidRDefault="00595BA8" w:rsidP="00595BA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O"/>
              </w:rPr>
              <w:t>categoria_numero_lesiones</w:t>
            </w:r>
          </w:p>
        </w:tc>
        <w:tc>
          <w:tcPr>
            <w:tcW w:w="33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714AF" w14:textId="785E4435" w:rsidR="00595BA8" w:rsidRPr="00FD3D10" w:rsidRDefault="00595BA8" w:rsidP="00595BA8">
            <w:pPr>
              <w:ind w:left="-102" w:right="-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category number of injuries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93008" w14:textId="77777777" w:rsidR="00595BA8" w:rsidRPr="00FD3D10" w:rsidRDefault="00595BA8" w:rsidP="00595BA8">
            <w:pPr>
              <w:ind w:left="-64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608 (12)</w:t>
            </w:r>
          </w:p>
        </w:tc>
        <w:tc>
          <w:tcPr>
            <w:tcW w:w="9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460DF" w14:textId="77777777" w:rsidR="00595BA8" w:rsidRPr="00FD3D10" w:rsidRDefault="00595BA8" w:rsidP="00595BA8">
            <w:pPr>
              <w:ind w:left="-105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0 (0)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52D2B" w14:textId="77777777" w:rsidR="00595BA8" w:rsidRPr="00FD3D10" w:rsidRDefault="00595BA8" w:rsidP="00595BA8">
            <w:pPr>
              <w:ind w:left="-12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</w:pPr>
            <w:r w:rsidRPr="00FD3D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CO"/>
              </w:rPr>
              <w:t>4665 (88)</w:t>
            </w:r>
          </w:p>
        </w:tc>
      </w:tr>
    </w:tbl>
    <w:p w14:paraId="3C7A6A41" w14:textId="77777777" w:rsidR="0071220A" w:rsidRPr="00FD3D10" w:rsidRDefault="0071220A" w:rsidP="00FD0043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lang w:val="en-US" w:eastAsia="es-CO"/>
        </w:rPr>
      </w:pPr>
    </w:p>
    <w:p w14:paraId="3E7E2FED" w14:textId="77777777" w:rsidR="0071220A" w:rsidRPr="00FD3D10" w:rsidRDefault="0071220A" w:rsidP="00FD0043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lang w:val="en-US" w:eastAsia="es-CO"/>
        </w:rPr>
      </w:pPr>
    </w:p>
    <w:p w14:paraId="73BE1FB6" w14:textId="77777777" w:rsidR="0071220A" w:rsidRPr="00FD3D10" w:rsidRDefault="0071220A" w:rsidP="00FD0043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lang w:val="en-US" w:eastAsia="es-CO"/>
        </w:rPr>
      </w:pPr>
    </w:p>
    <w:p w14:paraId="4F73558A" w14:textId="77777777" w:rsidR="0071220A" w:rsidRPr="00FD3D10" w:rsidRDefault="0071220A" w:rsidP="00FD0043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24"/>
          <w:szCs w:val="24"/>
          <w:lang w:val="en-US" w:eastAsia="es-ES" w:bidi="es-ES"/>
        </w:rPr>
      </w:pPr>
    </w:p>
    <w:p w14:paraId="5D9321B4" w14:textId="77777777" w:rsidR="0003642A" w:rsidRPr="00FD3D10" w:rsidRDefault="0003642A">
      <w:pPr>
        <w:rPr>
          <w:lang w:val="en-US"/>
        </w:rPr>
      </w:pPr>
    </w:p>
    <w:p w14:paraId="731F5173" w14:textId="77777777" w:rsidR="00395D93" w:rsidRPr="00FD3D10" w:rsidRDefault="00395D93">
      <w:pPr>
        <w:rPr>
          <w:lang w:val="en-US"/>
        </w:rPr>
      </w:pPr>
    </w:p>
    <w:sectPr w:rsidR="00395D93" w:rsidRPr="00FD3D10" w:rsidSect="00FD0043">
      <w:pgSz w:w="12240" w:h="15840"/>
      <w:pgMar w:top="1440" w:right="1440" w:bottom="1440" w:left="1440" w:header="964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6704ED" w14:textId="77777777" w:rsidR="00854EA2" w:rsidRDefault="00854EA2" w:rsidP="00FD0043">
      <w:pPr>
        <w:spacing w:after="0" w:line="240" w:lineRule="auto"/>
      </w:pPr>
      <w:r>
        <w:separator/>
      </w:r>
    </w:p>
  </w:endnote>
  <w:endnote w:type="continuationSeparator" w:id="0">
    <w:p w14:paraId="322161F2" w14:textId="77777777" w:rsidR="00854EA2" w:rsidRDefault="00854EA2" w:rsidP="00FD00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16ED5B" w14:textId="77777777" w:rsidR="00854EA2" w:rsidRDefault="00854EA2" w:rsidP="00FD0043">
      <w:pPr>
        <w:spacing w:after="0" w:line="240" w:lineRule="auto"/>
      </w:pPr>
      <w:r>
        <w:separator/>
      </w:r>
    </w:p>
  </w:footnote>
  <w:footnote w:type="continuationSeparator" w:id="0">
    <w:p w14:paraId="4E6279DC" w14:textId="77777777" w:rsidR="00854EA2" w:rsidRDefault="00854EA2" w:rsidP="00FD00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043"/>
    <w:rsid w:val="0003642A"/>
    <w:rsid w:val="000472F9"/>
    <w:rsid w:val="00051C8F"/>
    <w:rsid w:val="00087FD3"/>
    <w:rsid w:val="000D4972"/>
    <w:rsid w:val="001F0C51"/>
    <w:rsid w:val="00217D12"/>
    <w:rsid w:val="0024738D"/>
    <w:rsid w:val="002E5FAA"/>
    <w:rsid w:val="00347902"/>
    <w:rsid w:val="003866F6"/>
    <w:rsid w:val="00395D93"/>
    <w:rsid w:val="00397016"/>
    <w:rsid w:val="00397FA0"/>
    <w:rsid w:val="003A76DD"/>
    <w:rsid w:val="00447702"/>
    <w:rsid w:val="00595BA8"/>
    <w:rsid w:val="006C71A9"/>
    <w:rsid w:val="0071220A"/>
    <w:rsid w:val="007B66F8"/>
    <w:rsid w:val="00854EA2"/>
    <w:rsid w:val="008B4EC5"/>
    <w:rsid w:val="009A6F9C"/>
    <w:rsid w:val="009E76B8"/>
    <w:rsid w:val="00AD0C3A"/>
    <w:rsid w:val="00BC61EB"/>
    <w:rsid w:val="00C1038B"/>
    <w:rsid w:val="00C31376"/>
    <w:rsid w:val="00D417B6"/>
    <w:rsid w:val="00D6669A"/>
    <w:rsid w:val="00E3473E"/>
    <w:rsid w:val="00E828C8"/>
    <w:rsid w:val="00F02103"/>
    <w:rsid w:val="00FD0043"/>
    <w:rsid w:val="00FD3D10"/>
    <w:rsid w:val="00FD5AB9"/>
    <w:rsid w:val="0BBEE21C"/>
    <w:rsid w:val="1110F9FC"/>
    <w:rsid w:val="171BDF50"/>
    <w:rsid w:val="275624FE"/>
    <w:rsid w:val="352542D0"/>
    <w:rsid w:val="4CF175A9"/>
    <w:rsid w:val="72BE2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A004AC1"/>
  <w15:chartTrackingRefBased/>
  <w15:docId w15:val="{7F7A22C5-F3C0-4EA4-AD20-D46E32CE3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04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42">
    <w:name w:val="Tabla normal 42"/>
    <w:basedOn w:val="Tablanormal"/>
    <w:next w:val="Tablanormal4"/>
    <w:uiPriority w:val="44"/>
    <w:rsid w:val="00FD0043"/>
    <w:pPr>
      <w:widowControl w:val="0"/>
      <w:autoSpaceDE w:val="0"/>
      <w:autoSpaceDN w:val="0"/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lanormal4">
    <w:name w:val="Plain Table 4"/>
    <w:basedOn w:val="Tablanormal"/>
    <w:uiPriority w:val="44"/>
    <w:rsid w:val="00FD00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FD004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D0043"/>
  </w:style>
  <w:style w:type="paragraph" w:styleId="Piedepgina">
    <w:name w:val="footer"/>
    <w:basedOn w:val="Normal"/>
    <w:link w:val="PiedepginaCar"/>
    <w:uiPriority w:val="99"/>
    <w:unhideWhenUsed/>
    <w:rsid w:val="00FD004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D0043"/>
  </w:style>
  <w:style w:type="character" w:styleId="Refdecomentario">
    <w:name w:val="annotation reference"/>
    <w:basedOn w:val="Fuentedeprrafopredeter"/>
    <w:uiPriority w:val="99"/>
    <w:semiHidden/>
    <w:unhideWhenUsed/>
    <w:rsid w:val="00395D9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95D9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95D9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95D9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95D9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3</Pages>
  <Words>1004</Words>
  <Characters>5522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ANDRES ARANGO USUGA</dc:creator>
  <cp:keywords/>
  <dc:description/>
  <cp:lastModifiedBy>CARLOS ANDRES ARANGO USUGA</cp:lastModifiedBy>
  <cp:revision>10</cp:revision>
  <cp:lastPrinted>2022-10-17T02:19:00Z</cp:lastPrinted>
  <dcterms:created xsi:type="dcterms:W3CDTF">2023-07-17T20:27:00Z</dcterms:created>
  <dcterms:modified xsi:type="dcterms:W3CDTF">2025-05-28T16:41:00Z</dcterms:modified>
</cp:coreProperties>
</file>